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250A6" w14:textId="77777777" w:rsidR="0009252E" w:rsidRPr="008F6910" w:rsidRDefault="00D6354E">
      <w:pPr>
        <w:rPr>
          <w:rFonts w:ascii="Noto Sans Gothic" w:hAnsi="Noto Sans Gothic"/>
          <w:lang w:val="en-US"/>
        </w:rPr>
      </w:pPr>
      <w:r w:rsidRPr="008F6910">
        <w:rPr>
          <w:rFonts w:ascii="Noto Sans Gothic" w:hAnsi="Noto Sans Gothic"/>
          <w:b/>
          <w:bCs/>
          <w:lang w:val="en-US"/>
        </w:rPr>
        <w:t>Table 1</w:t>
      </w:r>
      <w:r w:rsidR="00800D40" w:rsidRPr="008F6910">
        <w:rPr>
          <w:rFonts w:ascii="Noto Sans Gothic" w:hAnsi="Noto Sans Gothic"/>
          <w:b/>
          <w:bCs/>
          <w:lang w:val="en-US"/>
        </w:rPr>
        <w:t>.</w:t>
      </w:r>
      <w:r w:rsidR="00800D40" w:rsidRPr="008F6910">
        <w:rPr>
          <w:rFonts w:ascii="Noto Sans Gothic" w:hAnsi="Noto Sans Gothic"/>
          <w:lang w:val="en-US"/>
        </w:rPr>
        <w:t xml:space="preserve"> General Principles and Best Practice Guidelines statements for Telehealth in Rheumatology</w:t>
      </w:r>
      <w:r w:rsidR="0009252E" w:rsidRPr="008F6910">
        <w:rPr>
          <w:rFonts w:ascii="Noto Sans Gothic" w:hAnsi="Noto Sans Gothic"/>
          <w:lang w:val="en-US"/>
        </w:rPr>
        <w:t xml:space="preserve"> </w:t>
      </w:r>
    </w:p>
    <w:p w14:paraId="5423E09B" w14:textId="7F6C8454" w:rsidR="00D6354E" w:rsidRPr="008F6910" w:rsidRDefault="00D6354E">
      <w:pPr>
        <w:rPr>
          <w:lang w:val="en-US"/>
        </w:rPr>
      </w:pPr>
    </w:p>
    <w:tbl>
      <w:tblPr>
        <w:tblStyle w:val="PlainTable2"/>
        <w:tblW w:w="144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3828"/>
        <w:gridCol w:w="733"/>
        <w:gridCol w:w="1393"/>
        <w:gridCol w:w="1276"/>
        <w:gridCol w:w="1405"/>
        <w:gridCol w:w="1288"/>
        <w:gridCol w:w="1306"/>
        <w:gridCol w:w="1529"/>
      </w:tblGrid>
      <w:tr w:rsidR="003E2399" w:rsidRPr="008F6910" w14:paraId="595D7EE4" w14:textId="77777777" w:rsidTr="00FB4A7D">
        <w:trPr>
          <w:cnfStyle w:val="100000000000" w:firstRow="1" w:lastRow="0" w:firstColumn="0" w:lastColumn="0" w:oddVBand="0" w:evenVBand="0" w:oddHBand="0"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5529" w:type="dxa"/>
            <w:gridSpan w:val="2"/>
            <w:shd w:val="clear" w:color="auto" w:fill="auto"/>
          </w:tcPr>
          <w:p w14:paraId="7201687D" w14:textId="77777777" w:rsidR="003E2399" w:rsidRPr="008F6910" w:rsidRDefault="003E2399" w:rsidP="00B603C6">
            <w:pPr>
              <w:rPr>
                <w:rFonts w:ascii="News Gothic MT" w:hAnsi="News Gothic MT"/>
                <w:sz w:val="18"/>
                <w:szCs w:val="18"/>
              </w:rPr>
            </w:pPr>
          </w:p>
        </w:tc>
        <w:tc>
          <w:tcPr>
            <w:tcW w:w="733" w:type="dxa"/>
            <w:shd w:val="clear" w:color="auto" w:fill="auto"/>
          </w:tcPr>
          <w:p w14:paraId="3B126FAF" w14:textId="77777777" w:rsidR="003E2399" w:rsidRPr="008F6910" w:rsidRDefault="003E2399" w:rsidP="00B603C6">
            <w:pPr>
              <w:jc w:val="center"/>
              <w:cnfStyle w:val="100000000000" w:firstRow="1" w:lastRow="0" w:firstColumn="0" w:lastColumn="0" w:oddVBand="0" w:evenVBand="0" w:oddHBand="0" w:evenHBand="0" w:firstRowFirstColumn="0" w:firstRowLastColumn="0" w:lastRowFirstColumn="0" w:lastRowLastColumn="0"/>
              <w:rPr>
                <w:rFonts w:ascii="News Gothic MT" w:hAnsi="News Gothic MT"/>
                <w:sz w:val="18"/>
                <w:szCs w:val="18"/>
              </w:rPr>
            </w:pPr>
          </w:p>
        </w:tc>
        <w:tc>
          <w:tcPr>
            <w:tcW w:w="2669" w:type="dxa"/>
            <w:gridSpan w:val="2"/>
          </w:tcPr>
          <w:p w14:paraId="1084A51A" w14:textId="45CD7CE8" w:rsidR="003E2399" w:rsidRPr="008F6910" w:rsidRDefault="003E2399" w:rsidP="00B603C6">
            <w:pPr>
              <w:jc w:val="center"/>
              <w:cnfStyle w:val="100000000000" w:firstRow="1"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Round 1</w:t>
            </w:r>
          </w:p>
        </w:tc>
        <w:tc>
          <w:tcPr>
            <w:tcW w:w="2693" w:type="dxa"/>
            <w:gridSpan w:val="2"/>
          </w:tcPr>
          <w:p w14:paraId="67B274EC" w14:textId="51CA0DC3" w:rsidR="003E2399" w:rsidRPr="008F6910" w:rsidRDefault="003E2399" w:rsidP="00B603C6">
            <w:pPr>
              <w:jc w:val="center"/>
              <w:cnfStyle w:val="100000000000" w:firstRow="1"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Round 2</w:t>
            </w:r>
          </w:p>
        </w:tc>
        <w:tc>
          <w:tcPr>
            <w:tcW w:w="2835" w:type="dxa"/>
            <w:gridSpan w:val="2"/>
            <w:shd w:val="clear" w:color="auto" w:fill="auto"/>
          </w:tcPr>
          <w:p w14:paraId="5CF90C66" w14:textId="59FEE6CF" w:rsidR="003E2399" w:rsidRPr="008F6910" w:rsidRDefault="003E2399" w:rsidP="00B603C6">
            <w:pPr>
              <w:jc w:val="center"/>
              <w:cnfStyle w:val="100000000000" w:firstRow="1"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Round 3</w:t>
            </w:r>
          </w:p>
        </w:tc>
      </w:tr>
      <w:tr w:rsidR="00FB4A7D" w:rsidRPr="008F6910" w14:paraId="1F418785" w14:textId="77777777" w:rsidTr="00FB4A7D">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5529" w:type="dxa"/>
            <w:gridSpan w:val="2"/>
            <w:shd w:val="clear" w:color="auto" w:fill="auto"/>
          </w:tcPr>
          <w:p w14:paraId="5D353C22" w14:textId="60E70D12" w:rsidR="00476B17" w:rsidRPr="008F6910" w:rsidRDefault="00476B17" w:rsidP="00476B17">
            <w:pPr>
              <w:rPr>
                <w:rFonts w:ascii="News Gothic MT" w:hAnsi="News Gothic MT"/>
                <w:sz w:val="18"/>
                <w:szCs w:val="18"/>
              </w:rPr>
            </w:pPr>
            <w:r w:rsidRPr="008F6910">
              <w:rPr>
                <w:rFonts w:ascii="News Gothic MT" w:hAnsi="News Gothic MT"/>
                <w:sz w:val="18"/>
                <w:szCs w:val="18"/>
              </w:rPr>
              <w:t>General Principles</w:t>
            </w:r>
          </w:p>
        </w:tc>
        <w:tc>
          <w:tcPr>
            <w:tcW w:w="733" w:type="dxa"/>
            <w:shd w:val="clear" w:color="auto" w:fill="auto"/>
          </w:tcPr>
          <w:p w14:paraId="57CAE814" w14:textId="738465DA" w:rsidR="00476B17" w:rsidRPr="008F6910" w:rsidRDefault="0063540B"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roofErr w:type="spellStart"/>
            <w:r>
              <w:rPr>
                <w:rFonts w:ascii="News Gothic MT" w:hAnsi="News Gothic MT"/>
                <w:sz w:val="18"/>
                <w:szCs w:val="18"/>
              </w:rPr>
              <w:t>LoE</w:t>
            </w:r>
            <w:proofErr w:type="spellEnd"/>
            <w:r w:rsidR="00476B17" w:rsidRPr="008F6910">
              <w:rPr>
                <w:rFonts w:ascii="News Gothic MT" w:hAnsi="News Gothic MT"/>
                <w:sz w:val="18"/>
                <w:szCs w:val="18"/>
              </w:rPr>
              <w:t>*</w:t>
            </w:r>
          </w:p>
        </w:tc>
        <w:tc>
          <w:tcPr>
            <w:tcW w:w="1393" w:type="dxa"/>
          </w:tcPr>
          <w:p w14:paraId="23AD804E" w14:textId="77777777"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Consensus**</w:t>
            </w:r>
          </w:p>
          <w:p w14:paraId="706C34A0" w14:textId="521FFABE"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w:t>
            </w:r>
          </w:p>
        </w:tc>
        <w:tc>
          <w:tcPr>
            <w:tcW w:w="1276" w:type="dxa"/>
          </w:tcPr>
          <w:p w14:paraId="2FE323AA" w14:textId="3025F3AC" w:rsidR="00476B17" w:rsidRPr="008F6910" w:rsidRDefault="00905B22"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roofErr w:type="spellStart"/>
            <w:r>
              <w:rPr>
                <w:rFonts w:ascii="News Gothic MT" w:hAnsi="News Gothic MT"/>
                <w:sz w:val="18"/>
                <w:szCs w:val="18"/>
              </w:rPr>
              <w:t>Lo</w:t>
            </w:r>
            <w:r w:rsidR="006F4D35">
              <w:rPr>
                <w:rFonts w:ascii="News Gothic MT" w:hAnsi="News Gothic MT"/>
                <w:sz w:val="18"/>
                <w:szCs w:val="18"/>
              </w:rPr>
              <w:t>A</w:t>
            </w:r>
            <w:proofErr w:type="spellEnd"/>
            <w:r w:rsidR="00476B17" w:rsidRPr="008F6910">
              <w:rPr>
                <w:rFonts w:ascii="News Gothic MT" w:hAnsi="News Gothic MT"/>
                <w:sz w:val="18"/>
                <w:szCs w:val="18"/>
              </w:rPr>
              <w:t>***</w:t>
            </w:r>
          </w:p>
          <w:p w14:paraId="215642E8" w14:textId="37DC0607"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Arithmetic Mean (SD)/ Median </w:t>
            </w:r>
          </w:p>
        </w:tc>
        <w:tc>
          <w:tcPr>
            <w:tcW w:w="1405" w:type="dxa"/>
          </w:tcPr>
          <w:p w14:paraId="5695AD5E" w14:textId="77777777"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Consensus**</w:t>
            </w:r>
          </w:p>
          <w:p w14:paraId="08252559" w14:textId="4728E323"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w:t>
            </w:r>
          </w:p>
        </w:tc>
        <w:tc>
          <w:tcPr>
            <w:tcW w:w="1288" w:type="dxa"/>
            <w:shd w:val="clear" w:color="auto" w:fill="auto"/>
          </w:tcPr>
          <w:p w14:paraId="069E9673" w14:textId="1BB19FEC"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roofErr w:type="spellStart"/>
            <w:r w:rsidRPr="008F6910">
              <w:rPr>
                <w:rFonts w:ascii="News Gothic MT" w:hAnsi="News Gothic MT"/>
                <w:sz w:val="18"/>
                <w:szCs w:val="18"/>
              </w:rPr>
              <w:t>L</w:t>
            </w:r>
            <w:r w:rsidR="00FB4A7D">
              <w:rPr>
                <w:rFonts w:ascii="News Gothic MT" w:hAnsi="News Gothic MT"/>
                <w:sz w:val="18"/>
                <w:szCs w:val="18"/>
              </w:rPr>
              <w:t>oA</w:t>
            </w:r>
            <w:proofErr w:type="spellEnd"/>
            <w:r w:rsidR="00FB4A7D" w:rsidRPr="008F6910">
              <w:rPr>
                <w:rFonts w:ascii="News Gothic MT" w:hAnsi="News Gothic MT"/>
                <w:sz w:val="18"/>
                <w:szCs w:val="18"/>
              </w:rPr>
              <w:t xml:space="preserve"> </w:t>
            </w:r>
            <w:r w:rsidRPr="008F6910">
              <w:rPr>
                <w:rFonts w:ascii="News Gothic MT" w:hAnsi="News Gothic MT"/>
                <w:sz w:val="18"/>
                <w:szCs w:val="18"/>
              </w:rPr>
              <w:t>***</w:t>
            </w:r>
          </w:p>
          <w:p w14:paraId="4A0446AF" w14:textId="0CFE805D"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Arithmetic Mean (SD)/ Median </w:t>
            </w:r>
          </w:p>
        </w:tc>
        <w:tc>
          <w:tcPr>
            <w:tcW w:w="1306" w:type="dxa"/>
            <w:shd w:val="clear" w:color="auto" w:fill="auto"/>
          </w:tcPr>
          <w:p w14:paraId="6A3C7269" w14:textId="48CF0BCB"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Consensus**</w:t>
            </w:r>
          </w:p>
          <w:p w14:paraId="1D57E097" w14:textId="2135EF3C"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w:t>
            </w:r>
          </w:p>
        </w:tc>
        <w:tc>
          <w:tcPr>
            <w:tcW w:w="1529" w:type="dxa"/>
            <w:shd w:val="clear" w:color="auto" w:fill="auto"/>
          </w:tcPr>
          <w:p w14:paraId="4990E867" w14:textId="2A4764CF" w:rsidR="00476B17" w:rsidRPr="008F6910" w:rsidRDefault="00FB4A7D"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roofErr w:type="spellStart"/>
            <w:r>
              <w:rPr>
                <w:rFonts w:ascii="News Gothic MT" w:hAnsi="News Gothic MT"/>
                <w:sz w:val="18"/>
                <w:szCs w:val="18"/>
              </w:rPr>
              <w:t>LoA</w:t>
            </w:r>
            <w:proofErr w:type="spellEnd"/>
            <w:r w:rsidR="00476B17" w:rsidRPr="008F6910">
              <w:rPr>
                <w:rFonts w:ascii="News Gothic MT" w:hAnsi="News Gothic MT"/>
                <w:sz w:val="18"/>
                <w:szCs w:val="18"/>
              </w:rPr>
              <w:t>***</w:t>
            </w:r>
          </w:p>
          <w:p w14:paraId="6512D9FC" w14:textId="34792D49" w:rsidR="00476B17" w:rsidRPr="008F6910" w:rsidRDefault="00476B17" w:rsidP="00476B17">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Arithmetic Mean (SD)/ Median </w:t>
            </w:r>
          </w:p>
        </w:tc>
      </w:tr>
      <w:tr w:rsidR="00FB4A7D" w:rsidRPr="008F6910" w14:paraId="0662BCFB" w14:textId="34EC27DB"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A605955" w14:textId="77777777" w:rsidR="00BA1405" w:rsidRPr="008F6910" w:rsidRDefault="00BA1405" w:rsidP="00BA1405">
            <w:pPr>
              <w:rPr>
                <w:rFonts w:ascii="News Gothic MT" w:hAnsi="News Gothic MT"/>
                <w:b w:val="0"/>
                <w:bCs w:val="0"/>
                <w:sz w:val="18"/>
                <w:szCs w:val="18"/>
              </w:rPr>
            </w:pPr>
            <w:r w:rsidRPr="008F6910">
              <w:rPr>
                <w:rFonts w:ascii="News Gothic MT" w:hAnsi="News Gothic MT"/>
                <w:sz w:val="18"/>
                <w:szCs w:val="18"/>
              </w:rPr>
              <w:t>A</w:t>
            </w:r>
          </w:p>
          <w:p w14:paraId="4D4FCAC0" w14:textId="77777777" w:rsidR="00BA1405" w:rsidRPr="008F6910" w:rsidRDefault="00BA1405" w:rsidP="00BA1405">
            <w:pPr>
              <w:rPr>
                <w:rFonts w:ascii="News Gothic MT" w:hAnsi="News Gothic MT"/>
                <w:b w:val="0"/>
                <w:bCs w:val="0"/>
                <w:sz w:val="18"/>
                <w:szCs w:val="18"/>
              </w:rPr>
            </w:pPr>
            <w:r w:rsidRPr="008F6910">
              <w:rPr>
                <w:rFonts w:ascii="News Gothic MT" w:hAnsi="News Gothic MT"/>
                <w:b w:val="0"/>
                <w:bCs w:val="0"/>
                <w:sz w:val="18"/>
                <w:szCs w:val="18"/>
              </w:rPr>
              <w:t>Definition of a teleconsultation</w:t>
            </w:r>
          </w:p>
        </w:tc>
        <w:tc>
          <w:tcPr>
            <w:tcW w:w="3828" w:type="dxa"/>
            <w:shd w:val="clear" w:color="auto" w:fill="auto"/>
          </w:tcPr>
          <w:p w14:paraId="0921FC6C" w14:textId="578B1D7D" w:rsidR="00BA1405" w:rsidRPr="008F6910" w:rsidRDefault="00BA1405" w:rsidP="00BA1405">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A rheumatology teleconsultation is a synchronous exchange of medical information‡ between a patient and a rheumatologist via audio or audio-visual electronic communication, to improve the patient’s health status.</w:t>
            </w:r>
          </w:p>
        </w:tc>
        <w:tc>
          <w:tcPr>
            <w:tcW w:w="733" w:type="dxa"/>
            <w:shd w:val="clear" w:color="auto" w:fill="auto"/>
          </w:tcPr>
          <w:p w14:paraId="452584C2" w14:textId="77777777"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2132F15B" w14:textId="4B62E184"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14CB76C3" w14:textId="4E9E0E5C"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6.37</w:t>
            </w:r>
          </w:p>
        </w:tc>
        <w:tc>
          <w:tcPr>
            <w:tcW w:w="1276" w:type="dxa"/>
            <w:vAlign w:val="center"/>
          </w:tcPr>
          <w:p w14:paraId="2099BF5F" w14:textId="60C9ED87" w:rsidR="00BA1405"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64</w:t>
            </w:r>
            <w:r w:rsidR="00C739A9">
              <w:rPr>
                <w:rFonts w:ascii="News Gothic MT" w:hAnsi="News Gothic MT"/>
                <w:sz w:val="18"/>
                <w:szCs w:val="18"/>
              </w:rPr>
              <w:t xml:space="preserve"> (0.9</w:t>
            </w:r>
            <w:r w:rsidR="0024446C">
              <w:rPr>
                <w:rFonts w:ascii="News Gothic MT" w:hAnsi="News Gothic MT"/>
                <w:sz w:val="18"/>
                <w:szCs w:val="18"/>
              </w:rPr>
              <w:t>8</w:t>
            </w:r>
            <w:r w:rsidR="00C739A9">
              <w:rPr>
                <w:rFonts w:ascii="News Gothic MT" w:hAnsi="News Gothic MT"/>
                <w:sz w:val="18"/>
                <w:szCs w:val="18"/>
              </w:rPr>
              <w:t>)</w:t>
            </w:r>
          </w:p>
          <w:p w14:paraId="704B53D5" w14:textId="454F5682"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w:t>
            </w:r>
          </w:p>
        </w:tc>
        <w:tc>
          <w:tcPr>
            <w:tcW w:w="1405" w:type="dxa"/>
            <w:vAlign w:val="center"/>
          </w:tcPr>
          <w:p w14:paraId="58F2EC3E" w14:textId="0FB69F82"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6C11EF61" w14:textId="721EAEE0" w:rsidR="00BA1405"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14</w:t>
            </w:r>
            <w:r w:rsidR="003550F5">
              <w:rPr>
                <w:rFonts w:ascii="News Gothic MT" w:hAnsi="News Gothic MT"/>
                <w:sz w:val="18"/>
                <w:szCs w:val="18"/>
              </w:rPr>
              <w:t xml:space="preserve"> (0.77)</w:t>
            </w:r>
          </w:p>
          <w:p w14:paraId="6CC0357D" w14:textId="07193C13"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70305830" w14:textId="09D28836"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236BD008" w14:textId="0690910B"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14 (0.77)</w:t>
            </w:r>
          </w:p>
          <w:p w14:paraId="62C1CFF4" w14:textId="144DBC31"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577E4C19" w14:textId="4053A3D9"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4F89D90" w14:textId="77777777" w:rsidR="00BA1405" w:rsidRPr="008F6910" w:rsidRDefault="00BA1405" w:rsidP="00BA1405">
            <w:pPr>
              <w:rPr>
                <w:rFonts w:ascii="News Gothic MT" w:hAnsi="News Gothic MT"/>
                <w:b w:val="0"/>
                <w:bCs w:val="0"/>
                <w:sz w:val="18"/>
                <w:szCs w:val="18"/>
              </w:rPr>
            </w:pPr>
            <w:r w:rsidRPr="008F6910">
              <w:rPr>
                <w:rFonts w:ascii="News Gothic MT" w:hAnsi="News Gothic MT"/>
                <w:sz w:val="18"/>
                <w:szCs w:val="18"/>
              </w:rPr>
              <w:t>B</w:t>
            </w:r>
          </w:p>
          <w:p w14:paraId="20C14F84" w14:textId="77777777" w:rsidR="00BA1405" w:rsidRPr="008F6910" w:rsidRDefault="00BA1405" w:rsidP="00BA1405">
            <w:pPr>
              <w:rPr>
                <w:rFonts w:ascii="News Gothic MT" w:hAnsi="News Gothic MT"/>
                <w:b w:val="0"/>
                <w:bCs w:val="0"/>
                <w:sz w:val="18"/>
                <w:szCs w:val="18"/>
              </w:rPr>
            </w:pPr>
            <w:r w:rsidRPr="008F6910">
              <w:rPr>
                <w:rFonts w:ascii="News Gothic MT" w:hAnsi="News Gothic MT"/>
                <w:b w:val="0"/>
                <w:bCs w:val="0"/>
                <w:sz w:val="18"/>
                <w:szCs w:val="18"/>
              </w:rPr>
              <w:t>Access and Continuity of Care</w:t>
            </w:r>
          </w:p>
        </w:tc>
        <w:tc>
          <w:tcPr>
            <w:tcW w:w="3828" w:type="dxa"/>
            <w:shd w:val="clear" w:color="auto" w:fill="auto"/>
          </w:tcPr>
          <w:p w14:paraId="33144941" w14:textId="77777777" w:rsidR="00BA1405" w:rsidRPr="008F6910" w:rsidRDefault="00BA1405" w:rsidP="00BA1405">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elehealth may improve the access and continuity of care for patients with rheumatic diseases who are home-bound, live in remote areas or under-served communities, or who need to adhere to social distancing restrictions.</w:t>
            </w:r>
          </w:p>
        </w:tc>
        <w:tc>
          <w:tcPr>
            <w:tcW w:w="733" w:type="dxa"/>
            <w:shd w:val="clear" w:color="auto" w:fill="auto"/>
          </w:tcPr>
          <w:p w14:paraId="5BE817B9" w14:textId="77777777"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5D25999B" w14:textId="71E2E86C"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3</w:t>
            </w:r>
          </w:p>
        </w:tc>
        <w:tc>
          <w:tcPr>
            <w:tcW w:w="1393" w:type="dxa"/>
            <w:vAlign w:val="center"/>
          </w:tcPr>
          <w:p w14:paraId="52506709" w14:textId="6E2264AA"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387CBDB4" w14:textId="3664FA64" w:rsidR="00BA1405"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41</w:t>
            </w:r>
            <w:r w:rsidR="00D71334">
              <w:rPr>
                <w:rFonts w:ascii="News Gothic MT" w:hAnsi="News Gothic MT"/>
                <w:sz w:val="18"/>
                <w:szCs w:val="18"/>
              </w:rPr>
              <w:t>(0.80)</w:t>
            </w:r>
          </w:p>
          <w:p w14:paraId="6953DA37" w14:textId="24866441"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7A500F7B" w14:textId="52C0DE7D"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4C24492F" w14:textId="4F22B4B1" w:rsidR="00BA1405"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41</w:t>
            </w:r>
            <w:r w:rsidR="00D71334">
              <w:rPr>
                <w:rFonts w:ascii="News Gothic MT" w:hAnsi="News Gothic MT"/>
                <w:sz w:val="18"/>
                <w:szCs w:val="18"/>
              </w:rPr>
              <w:t xml:space="preserve"> (0.80)</w:t>
            </w:r>
          </w:p>
          <w:p w14:paraId="1D746D08" w14:textId="27187FDE"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048BA0FD" w14:textId="4430C14D"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528934F5" w14:textId="74320DC0"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41 (0.80)</w:t>
            </w:r>
          </w:p>
          <w:p w14:paraId="63C19E5C" w14:textId="754E8F67" w:rsidR="00BA1405" w:rsidRPr="008F6910" w:rsidRDefault="00BA1405" w:rsidP="00BA140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9 </w:t>
            </w:r>
          </w:p>
        </w:tc>
      </w:tr>
      <w:tr w:rsidR="00FB4A7D" w:rsidRPr="008F6910" w14:paraId="11D7C0E7" w14:textId="15E52A28"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33A3C57" w14:textId="77777777" w:rsidR="00BA1405" w:rsidRPr="008F6910" w:rsidRDefault="00BA1405" w:rsidP="00BA1405">
            <w:pPr>
              <w:rPr>
                <w:rFonts w:ascii="News Gothic MT" w:hAnsi="News Gothic MT"/>
                <w:b w:val="0"/>
                <w:bCs w:val="0"/>
                <w:sz w:val="18"/>
                <w:szCs w:val="18"/>
              </w:rPr>
            </w:pPr>
            <w:r w:rsidRPr="008F6910">
              <w:rPr>
                <w:rFonts w:ascii="News Gothic MT" w:hAnsi="News Gothic MT"/>
                <w:sz w:val="18"/>
                <w:szCs w:val="18"/>
              </w:rPr>
              <w:t>C</w:t>
            </w:r>
          </w:p>
          <w:p w14:paraId="0C29A69B" w14:textId="77777777" w:rsidR="00BA1405" w:rsidRPr="008F6910" w:rsidRDefault="00BA1405" w:rsidP="00BA1405">
            <w:pPr>
              <w:rPr>
                <w:rFonts w:ascii="News Gothic MT" w:hAnsi="News Gothic MT"/>
                <w:b w:val="0"/>
                <w:bCs w:val="0"/>
                <w:sz w:val="18"/>
                <w:szCs w:val="18"/>
              </w:rPr>
            </w:pPr>
            <w:r w:rsidRPr="008F6910">
              <w:rPr>
                <w:rFonts w:ascii="News Gothic MT" w:hAnsi="News Gothic MT"/>
                <w:b w:val="0"/>
                <w:bCs w:val="0"/>
                <w:sz w:val="18"/>
                <w:szCs w:val="18"/>
              </w:rPr>
              <w:t>Improving disease outcomes</w:t>
            </w:r>
          </w:p>
        </w:tc>
        <w:tc>
          <w:tcPr>
            <w:tcW w:w="3828" w:type="dxa"/>
            <w:shd w:val="clear" w:color="auto" w:fill="auto"/>
          </w:tcPr>
          <w:p w14:paraId="34E94959" w14:textId="5DE8CE20" w:rsidR="00BA1405" w:rsidRPr="008F6910" w:rsidRDefault="00BA1405" w:rsidP="00BA1405">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elehealth can help some patients adhere to the management plan and this is likely to improve disease outcomes in some selected disease states.</w:t>
            </w:r>
          </w:p>
        </w:tc>
        <w:tc>
          <w:tcPr>
            <w:tcW w:w="733" w:type="dxa"/>
            <w:shd w:val="clear" w:color="auto" w:fill="auto"/>
          </w:tcPr>
          <w:p w14:paraId="53134A92" w14:textId="77777777"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60298B3F" w14:textId="2620A280"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2</w:t>
            </w:r>
          </w:p>
        </w:tc>
        <w:tc>
          <w:tcPr>
            <w:tcW w:w="1393" w:type="dxa"/>
            <w:vAlign w:val="center"/>
          </w:tcPr>
          <w:p w14:paraId="1DCBEEA6" w14:textId="71EE41C9"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1.82</w:t>
            </w:r>
          </w:p>
        </w:tc>
        <w:tc>
          <w:tcPr>
            <w:tcW w:w="1276" w:type="dxa"/>
            <w:vAlign w:val="center"/>
          </w:tcPr>
          <w:p w14:paraId="5C5EA990" w14:textId="09948299" w:rsidR="00BA1405"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18</w:t>
            </w:r>
            <w:r w:rsidR="00C25F64">
              <w:rPr>
                <w:rFonts w:ascii="News Gothic MT" w:hAnsi="News Gothic MT"/>
                <w:sz w:val="18"/>
                <w:szCs w:val="18"/>
              </w:rPr>
              <w:t xml:space="preserve"> (1</w:t>
            </w:r>
            <w:r w:rsidR="00007882">
              <w:rPr>
                <w:rFonts w:ascii="News Gothic MT" w:hAnsi="News Gothic MT"/>
                <w:sz w:val="18"/>
                <w:szCs w:val="18"/>
              </w:rPr>
              <w:t>.</w:t>
            </w:r>
            <w:r w:rsidR="00BF5CED">
              <w:rPr>
                <w:rFonts w:ascii="News Gothic MT" w:hAnsi="News Gothic MT"/>
                <w:sz w:val="18"/>
                <w:szCs w:val="18"/>
              </w:rPr>
              <w:t>26</w:t>
            </w:r>
            <w:r w:rsidR="00C25F64">
              <w:rPr>
                <w:rFonts w:ascii="News Gothic MT" w:hAnsi="News Gothic MT"/>
                <w:sz w:val="18"/>
                <w:szCs w:val="18"/>
              </w:rPr>
              <w:t>)</w:t>
            </w:r>
          </w:p>
          <w:p w14:paraId="7B151EC8" w14:textId="369BE8BB"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w:t>
            </w:r>
          </w:p>
        </w:tc>
        <w:tc>
          <w:tcPr>
            <w:tcW w:w="1405" w:type="dxa"/>
            <w:vAlign w:val="center"/>
          </w:tcPr>
          <w:p w14:paraId="2F366595" w14:textId="163C2B99"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0,91</w:t>
            </w:r>
          </w:p>
        </w:tc>
        <w:tc>
          <w:tcPr>
            <w:tcW w:w="1288" w:type="dxa"/>
            <w:shd w:val="clear" w:color="auto" w:fill="auto"/>
            <w:vAlign w:val="center"/>
          </w:tcPr>
          <w:p w14:paraId="1D614202" w14:textId="14540D00" w:rsidR="00BA1405"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77</w:t>
            </w:r>
            <w:r w:rsidR="00007882">
              <w:rPr>
                <w:rFonts w:ascii="News Gothic MT" w:hAnsi="News Gothic MT"/>
                <w:sz w:val="18"/>
                <w:szCs w:val="18"/>
              </w:rPr>
              <w:t xml:space="preserve"> (1.04)</w:t>
            </w:r>
          </w:p>
          <w:p w14:paraId="38670F19" w14:textId="372E0DC2"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6819A1EE" w14:textId="72D38A21"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6.36</w:t>
            </w:r>
          </w:p>
        </w:tc>
        <w:tc>
          <w:tcPr>
            <w:tcW w:w="1529" w:type="dxa"/>
            <w:shd w:val="clear" w:color="auto" w:fill="auto"/>
            <w:vAlign w:val="center"/>
          </w:tcPr>
          <w:p w14:paraId="4DF38E0A" w14:textId="6EEE08D9"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7.86 (1.21)</w:t>
            </w:r>
          </w:p>
          <w:p w14:paraId="138F083E" w14:textId="23E4D4ED" w:rsidR="00BA1405" w:rsidRPr="008F6910" w:rsidRDefault="00BA1405" w:rsidP="00BA1405">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5F5C0DB6" w14:textId="713BDF7A"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1D102361" w14:textId="77777777" w:rsidR="00BA1405" w:rsidRPr="008F6910" w:rsidRDefault="00BA1405" w:rsidP="00BA1405">
            <w:pPr>
              <w:rPr>
                <w:rFonts w:ascii="News Gothic MT" w:hAnsi="News Gothic MT"/>
                <w:b w:val="0"/>
                <w:bCs w:val="0"/>
                <w:sz w:val="18"/>
                <w:szCs w:val="18"/>
              </w:rPr>
            </w:pPr>
            <w:r w:rsidRPr="008F6910">
              <w:rPr>
                <w:rFonts w:ascii="News Gothic MT" w:hAnsi="News Gothic MT"/>
                <w:sz w:val="18"/>
                <w:szCs w:val="18"/>
              </w:rPr>
              <w:t>D</w:t>
            </w:r>
          </w:p>
          <w:p w14:paraId="0F2A0254" w14:textId="77777777" w:rsidR="00BA1405" w:rsidRPr="008F6910" w:rsidRDefault="00BA1405" w:rsidP="00BA1405">
            <w:pPr>
              <w:rPr>
                <w:rFonts w:ascii="News Gothic MT" w:hAnsi="News Gothic MT"/>
                <w:b w:val="0"/>
                <w:bCs w:val="0"/>
                <w:sz w:val="18"/>
                <w:szCs w:val="18"/>
              </w:rPr>
            </w:pPr>
            <w:r w:rsidRPr="008F6910">
              <w:rPr>
                <w:rFonts w:ascii="News Gothic MT" w:hAnsi="News Gothic MT"/>
                <w:b w:val="0"/>
                <w:bCs w:val="0"/>
                <w:sz w:val="18"/>
                <w:szCs w:val="18"/>
              </w:rPr>
              <w:t>Quality of medical care</w:t>
            </w:r>
          </w:p>
        </w:tc>
        <w:tc>
          <w:tcPr>
            <w:tcW w:w="3828" w:type="dxa"/>
            <w:shd w:val="clear" w:color="auto" w:fill="auto"/>
          </w:tcPr>
          <w:p w14:paraId="59A80BEF" w14:textId="77777777" w:rsidR="00BA1405" w:rsidRPr="008F6910" w:rsidRDefault="00BA1405" w:rsidP="00BA1405">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Rheumatologists need to use professional experience and judgment to assess whether telehealth is suitable in each situation.</w:t>
            </w:r>
          </w:p>
        </w:tc>
        <w:tc>
          <w:tcPr>
            <w:tcW w:w="733" w:type="dxa"/>
            <w:shd w:val="clear" w:color="auto" w:fill="auto"/>
          </w:tcPr>
          <w:p w14:paraId="18C1DC56" w14:textId="77777777"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2691072B" w14:textId="602E9333"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482A80BF" w14:textId="7CD2ACCE"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76" w:type="dxa"/>
            <w:vAlign w:val="center"/>
          </w:tcPr>
          <w:p w14:paraId="393C592A" w14:textId="55B4A11A" w:rsidR="00BA1405"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14</w:t>
            </w:r>
            <w:r w:rsidR="00D71334">
              <w:rPr>
                <w:rFonts w:ascii="News Gothic MT" w:hAnsi="News Gothic MT"/>
                <w:sz w:val="18"/>
                <w:szCs w:val="18"/>
              </w:rPr>
              <w:t xml:space="preserve"> (0.89)</w:t>
            </w:r>
          </w:p>
          <w:p w14:paraId="3060955E" w14:textId="5B3583B0"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405" w:type="dxa"/>
            <w:vAlign w:val="center"/>
          </w:tcPr>
          <w:p w14:paraId="23A21B38" w14:textId="2F09D234"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88" w:type="dxa"/>
            <w:shd w:val="clear" w:color="auto" w:fill="auto"/>
            <w:vAlign w:val="center"/>
          </w:tcPr>
          <w:p w14:paraId="26D1D182" w14:textId="421989E8" w:rsidR="00BA1405"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14</w:t>
            </w:r>
            <w:r w:rsidR="00D71334">
              <w:rPr>
                <w:rFonts w:ascii="News Gothic MT" w:hAnsi="News Gothic MT"/>
                <w:sz w:val="18"/>
                <w:szCs w:val="18"/>
              </w:rPr>
              <w:t xml:space="preserve"> (0.89)</w:t>
            </w:r>
          </w:p>
          <w:p w14:paraId="1CCE9CE4" w14:textId="5A5F400B"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5747AC06" w14:textId="765B04A8"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5.45</w:t>
            </w:r>
          </w:p>
        </w:tc>
        <w:tc>
          <w:tcPr>
            <w:tcW w:w="1529" w:type="dxa"/>
            <w:shd w:val="clear" w:color="auto" w:fill="auto"/>
            <w:vAlign w:val="center"/>
          </w:tcPr>
          <w:p w14:paraId="48968467" w14:textId="341018F4"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14 (O.89)</w:t>
            </w:r>
          </w:p>
          <w:p w14:paraId="20F94AED" w14:textId="73B3EA5D" w:rsidR="00BA1405" w:rsidRPr="008F6910" w:rsidRDefault="00BA1405" w:rsidP="00BA1405">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BA1405" w:rsidRPr="008F6910" w14:paraId="62075C6C" w14:textId="16BC2677" w:rsidTr="00FB4A7D">
        <w:tc>
          <w:tcPr>
            <w:cnfStyle w:val="001000000000" w:firstRow="0" w:lastRow="0" w:firstColumn="1" w:lastColumn="0" w:oddVBand="0" w:evenVBand="0" w:oddHBand="0" w:evenHBand="0" w:firstRowFirstColumn="0" w:firstRowLastColumn="0" w:lastRowFirstColumn="0" w:lastRowLastColumn="0"/>
            <w:tcW w:w="14459" w:type="dxa"/>
            <w:gridSpan w:val="9"/>
            <w:shd w:val="clear" w:color="auto" w:fill="auto"/>
          </w:tcPr>
          <w:p w14:paraId="34DFF7E5" w14:textId="77777777" w:rsidR="00BA1405" w:rsidRPr="008F6910" w:rsidRDefault="00BA1405" w:rsidP="00BA1405">
            <w:pPr>
              <w:rPr>
                <w:rFonts w:ascii="News Gothic MT" w:hAnsi="News Gothic MT"/>
                <w:sz w:val="18"/>
                <w:szCs w:val="18"/>
              </w:rPr>
            </w:pPr>
            <w:r w:rsidRPr="008F6910">
              <w:rPr>
                <w:rFonts w:ascii="News Gothic MT" w:hAnsi="News Gothic MT"/>
                <w:sz w:val="18"/>
                <w:szCs w:val="18"/>
              </w:rPr>
              <w:t>Best Practice Statements</w:t>
            </w:r>
          </w:p>
          <w:p w14:paraId="4B1C57D4" w14:textId="379D7FE7" w:rsidR="00BA1405" w:rsidRPr="008F6910" w:rsidRDefault="00BA1405" w:rsidP="00BA1405">
            <w:pPr>
              <w:jc w:val="center"/>
              <w:rPr>
                <w:rFonts w:ascii="News Gothic MT" w:hAnsi="News Gothic MT"/>
                <w:sz w:val="18"/>
                <w:szCs w:val="18"/>
              </w:rPr>
            </w:pPr>
          </w:p>
        </w:tc>
      </w:tr>
      <w:tr w:rsidR="00FB4A7D" w:rsidRPr="008F6910" w14:paraId="61CA640F" w14:textId="19624D7D"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4F717D2A" w14:textId="77777777" w:rsidR="00FE1B6A" w:rsidRPr="008F6910" w:rsidRDefault="00FE1B6A" w:rsidP="00FE1B6A">
            <w:pPr>
              <w:rPr>
                <w:rFonts w:ascii="News Gothic MT" w:hAnsi="News Gothic MT"/>
                <w:b w:val="0"/>
                <w:bCs w:val="0"/>
                <w:sz w:val="18"/>
                <w:szCs w:val="18"/>
              </w:rPr>
            </w:pPr>
            <w:r w:rsidRPr="008F6910">
              <w:rPr>
                <w:rFonts w:ascii="News Gothic MT" w:hAnsi="News Gothic MT"/>
                <w:sz w:val="18"/>
                <w:szCs w:val="18"/>
              </w:rPr>
              <w:t>1</w:t>
            </w:r>
          </w:p>
          <w:p w14:paraId="4FDB9D9B" w14:textId="77777777" w:rsidR="00FE1B6A" w:rsidRPr="008F6910" w:rsidRDefault="00FE1B6A" w:rsidP="00FE1B6A">
            <w:pPr>
              <w:rPr>
                <w:rFonts w:ascii="News Gothic MT" w:hAnsi="News Gothic MT"/>
                <w:b w:val="0"/>
                <w:bCs w:val="0"/>
                <w:sz w:val="18"/>
                <w:szCs w:val="18"/>
              </w:rPr>
            </w:pPr>
            <w:r w:rsidRPr="008F6910">
              <w:rPr>
                <w:rFonts w:ascii="News Gothic MT" w:hAnsi="News Gothic MT"/>
                <w:b w:val="0"/>
                <w:bCs w:val="0"/>
                <w:sz w:val="18"/>
                <w:szCs w:val="18"/>
              </w:rPr>
              <w:t>Informed consent</w:t>
            </w:r>
          </w:p>
        </w:tc>
        <w:tc>
          <w:tcPr>
            <w:tcW w:w="3828" w:type="dxa"/>
            <w:shd w:val="clear" w:color="auto" w:fill="auto"/>
          </w:tcPr>
          <w:p w14:paraId="373A2BFC" w14:textId="3B9F475D" w:rsidR="00FE1B6A" w:rsidRPr="008F6910" w:rsidRDefault="00FE1B6A" w:rsidP="00FE1B6A">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Before the teleconsultation visit, an informed consent should be obtained from the patient, in writing or verbally; it should include an explanation, in a simple language, of the benefits and risks of telehealth encounters, as well as the conditions under which telehealth services may be terminated and a referral made to in-person care.</w:t>
            </w:r>
          </w:p>
        </w:tc>
        <w:tc>
          <w:tcPr>
            <w:tcW w:w="733" w:type="dxa"/>
            <w:shd w:val="clear" w:color="auto" w:fill="auto"/>
          </w:tcPr>
          <w:p w14:paraId="14A6074B" w14:textId="77777777"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2B1620C4" w14:textId="77777777"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4661D49D" w14:textId="77777777"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21B17026" w14:textId="0AF3CF3C"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19BA4957" w14:textId="24C873A5"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2.73</w:t>
            </w:r>
          </w:p>
        </w:tc>
        <w:tc>
          <w:tcPr>
            <w:tcW w:w="1276" w:type="dxa"/>
            <w:vAlign w:val="center"/>
          </w:tcPr>
          <w:p w14:paraId="390942F4" w14:textId="458D7801" w:rsidR="00FE1B6A"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00</w:t>
            </w:r>
            <w:r w:rsidR="003550F5">
              <w:rPr>
                <w:rFonts w:ascii="News Gothic MT" w:hAnsi="News Gothic MT"/>
                <w:sz w:val="18"/>
                <w:szCs w:val="18"/>
              </w:rPr>
              <w:t xml:space="preserve"> </w:t>
            </w:r>
            <w:r w:rsidR="00E84529">
              <w:rPr>
                <w:rFonts w:ascii="News Gothic MT" w:hAnsi="News Gothic MT"/>
                <w:sz w:val="18"/>
                <w:szCs w:val="18"/>
              </w:rPr>
              <w:t>(</w:t>
            </w:r>
            <w:r w:rsidR="003C083C">
              <w:rPr>
                <w:rFonts w:ascii="News Gothic MT" w:hAnsi="News Gothic MT"/>
                <w:sz w:val="18"/>
                <w:szCs w:val="18"/>
              </w:rPr>
              <w:t>1.51</w:t>
            </w:r>
            <w:r w:rsidR="00E84529">
              <w:rPr>
                <w:rFonts w:ascii="News Gothic MT" w:hAnsi="News Gothic MT"/>
                <w:sz w:val="18"/>
                <w:szCs w:val="18"/>
              </w:rPr>
              <w:t>)</w:t>
            </w:r>
          </w:p>
          <w:p w14:paraId="0363C2C6" w14:textId="335A6574"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405" w:type="dxa"/>
            <w:vAlign w:val="center"/>
          </w:tcPr>
          <w:p w14:paraId="335D5CA4" w14:textId="2DF2F2AD"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0,91</w:t>
            </w:r>
          </w:p>
        </w:tc>
        <w:tc>
          <w:tcPr>
            <w:tcW w:w="1288" w:type="dxa"/>
            <w:shd w:val="clear" w:color="auto" w:fill="auto"/>
            <w:vAlign w:val="center"/>
          </w:tcPr>
          <w:p w14:paraId="5C54A106" w14:textId="7C2E63CE" w:rsidR="00FE1B6A"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86</w:t>
            </w:r>
            <w:r w:rsidR="003550F5">
              <w:rPr>
                <w:rFonts w:ascii="News Gothic MT" w:hAnsi="News Gothic MT"/>
                <w:sz w:val="18"/>
                <w:szCs w:val="18"/>
              </w:rPr>
              <w:t xml:space="preserve"> (1.28)</w:t>
            </w:r>
          </w:p>
          <w:p w14:paraId="02893F2E" w14:textId="35B25CA4"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0FDA3C12" w14:textId="3178CE25"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0.91</w:t>
            </w:r>
          </w:p>
        </w:tc>
        <w:tc>
          <w:tcPr>
            <w:tcW w:w="1529" w:type="dxa"/>
            <w:shd w:val="clear" w:color="auto" w:fill="auto"/>
            <w:vAlign w:val="center"/>
          </w:tcPr>
          <w:p w14:paraId="10D2E172" w14:textId="3610A924"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7.86 (1.28)</w:t>
            </w:r>
          </w:p>
          <w:p w14:paraId="6B437658" w14:textId="578AF8F5"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07D315CD" w14:textId="1620082E"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C6D857E" w14:textId="77777777" w:rsidR="00FE1B6A" w:rsidRPr="008F6910" w:rsidRDefault="00FE1B6A" w:rsidP="00FE1B6A">
            <w:pPr>
              <w:rPr>
                <w:rFonts w:ascii="News Gothic MT" w:hAnsi="News Gothic MT"/>
                <w:b w:val="0"/>
                <w:bCs w:val="0"/>
                <w:sz w:val="18"/>
                <w:szCs w:val="18"/>
              </w:rPr>
            </w:pPr>
            <w:r w:rsidRPr="008F6910">
              <w:rPr>
                <w:rFonts w:ascii="News Gothic MT" w:hAnsi="News Gothic MT"/>
                <w:sz w:val="18"/>
                <w:szCs w:val="18"/>
              </w:rPr>
              <w:lastRenderedPageBreak/>
              <w:t>2</w:t>
            </w:r>
          </w:p>
          <w:p w14:paraId="00A6F7C9" w14:textId="77777777" w:rsidR="00FE1B6A" w:rsidRPr="008F6910" w:rsidRDefault="00FE1B6A" w:rsidP="00FE1B6A">
            <w:pPr>
              <w:rPr>
                <w:rFonts w:ascii="News Gothic MT" w:hAnsi="News Gothic MT"/>
                <w:b w:val="0"/>
                <w:bCs w:val="0"/>
                <w:sz w:val="18"/>
                <w:szCs w:val="18"/>
              </w:rPr>
            </w:pPr>
            <w:r w:rsidRPr="008F6910">
              <w:rPr>
                <w:rFonts w:ascii="News Gothic MT" w:hAnsi="News Gothic MT"/>
                <w:b w:val="0"/>
                <w:bCs w:val="0"/>
                <w:sz w:val="18"/>
                <w:szCs w:val="18"/>
              </w:rPr>
              <w:t>Confidentiality</w:t>
            </w:r>
          </w:p>
        </w:tc>
        <w:tc>
          <w:tcPr>
            <w:tcW w:w="3828" w:type="dxa"/>
            <w:shd w:val="clear" w:color="auto" w:fill="auto"/>
          </w:tcPr>
          <w:p w14:paraId="2A5A807B" w14:textId="77777777" w:rsidR="00FE1B6A" w:rsidRPr="008F6910" w:rsidRDefault="00FE1B6A" w:rsidP="00FE1B6A">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use of telehealth services must ensure the patient’s information security and confidentiality.</w:t>
            </w:r>
          </w:p>
          <w:p w14:paraId="207C98A9" w14:textId="644AF309" w:rsidR="00FE1B6A" w:rsidRPr="008F6910" w:rsidRDefault="00FE1B6A" w:rsidP="00FE1B6A">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tc>
        <w:tc>
          <w:tcPr>
            <w:tcW w:w="733" w:type="dxa"/>
            <w:shd w:val="clear" w:color="auto" w:fill="auto"/>
          </w:tcPr>
          <w:p w14:paraId="47A202A8" w14:textId="77777777"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2F85FFAD" w14:textId="2D4CBE67"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30B13B1F" w14:textId="1698C3EA"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7DA0B4A8" w14:textId="2BC2906B" w:rsidR="00FE1B6A"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73</w:t>
            </w:r>
            <w:r w:rsidR="004B3447">
              <w:rPr>
                <w:rFonts w:ascii="News Gothic MT" w:hAnsi="News Gothic MT"/>
                <w:sz w:val="18"/>
                <w:szCs w:val="18"/>
              </w:rPr>
              <w:t xml:space="preserve"> </w:t>
            </w:r>
            <w:r w:rsidR="00A73432">
              <w:rPr>
                <w:rFonts w:ascii="News Gothic MT" w:hAnsi="News Gothic MT"/>
                <w:sz w:val="18"/>
                <w:szCs w:val="18"/>
              </w:rPr>
              <w:t>(0.54)</w:t>
            </w:r>
          </w:p>
          <w:p w14:paraId="58522E72" w14:textId="193F8A45"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653DB56F" w14:textId="35A828A6"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0F2C28E5" w14:textId="41CD05E6" w:rsidR="00FE1B6A"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82</w:t>
            </w:r>
            <w:r w:rsidR="003C083C">
              <w:rPr>
                <w:rFonts w:ascii="News Gothic MT" w:hAnsi="News Gothic MT"/>
                <w:sz w:val="18"/>
                <w:szCs w:val="18"/>
              </w:rPr>
              <w:t xml:space="preserve"> (0.50)</w:t>
            </w:r>
          </w:p>
          <w:p w14:paraId="1255E3F8" w14:textId="2C29A2B3"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75EC5ECE" w14:textId="0104058F"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64CE3364" w14:textId="4FE9F720"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82 (0.50)</w:t>
            </w:r>
          </w:p>
          <w:p w14:paraId="65E68A13" w14:textId="36BBA5D9" w:rsidR="00FE1B6A" w:rsidRPr="008F6910" w:rsidRDefault="00FE1B6A" w:rsidP="00FE1B6A">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9 </w:t>
            </w:r>
          </w:p>
        </w:tc>
      </w:tr>
      <w:tr w:rsidR="00FB4A7D" w:rsidRPr="008F6910" w14:paraId="207251E6" w14:textId="584BF20A"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47F82167" w14:textId="77777777" w:rsidR="00FE1B6A" w:rsidRPr="008F6910" w:rsidRDefault="00FE1B6A" w:rsidP="00FE1B6A">
            <w:pPr>
              <w:rPr>
                <w:rFonts w:ascii="News Gothic MT" w:hAnsi="News Gothic MT"/>
                <w:b w:val="0"/>
                <w:bCs w:val="0"/>
                <w:sz w:val="18"/>
                <w:szCs w:val="18"/>
              </w:rPr>
            </w:pPr>
            <w:r w:rsidRPr="008F6910">
              <w:rPr>
                <w:rFonts w:ascii="News Gothic MT" w:hAnsi="News Gothic MT"/>
                <w:sz w:val="18"/>
                <w:szCs w:val="18"/>
              </w:rPr>
              <w:t>3</w:t>
            </w:r>
          </w:p>
          <w:p w14:paraId="152654A5" w14:textId="77777777" w:rsidR="00FE1B6A" w:rsidRPr="008F6910" w:rsidRDefault="00FE1B6A" w:rsidP="00FE1B6A">
            <w:pPr>
              <w:rPr>
                <w:rFonts w:ascii="News Gothic MT" w:hAnsi="News Gothic MT"/>
                <w:b w:val="0"/>
                <w:bCs w:val="0"/>
                <w:sz w:val="18"/>
                <w:szCs w:val="18"/>
              </w:rPr>
            </w:pPr>
            <w:r w:rsidRPr="008F6910">
              <w:rPr>
                <w:rFonts w:ascii="News Gothic MT" w:hAnsi="News Gothic MT"/>
                <w:b w:val="0"/>
                <w:bCs w:val="0"/>
                <w:sz w:val="18"/>
                <w:szCs w:val="18"/>
              </w:rPr>
              <w:t>Documentation</w:t>
            </w:r>
          </w:p>
        </w:tc>
        <w:tc>
          <w:tcPr>
            <w:tcW w:w="3828" w:type="dxa"/>
            <w:shd w:val="clear" w:color="auto" w:fill="auto"/>
          </w:tcPr>
          <w:p w14:paraId="7A8A0AD1" w14:textId="77777777" w:rsidR="00FE1B6A" w:rsidRPr="008F6910" w:rsidRDefault="00FE1B6A" w:rsidP="00FE1B6A">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provision of telehealth services should be well documented in the patient’s file, similarly to any in-person medical visit. The decision to assess the patient remotely should be justified and recorded in the patient’s file.</w:t>
            </w:r>
          </w:p>
        </w:tc>
        <w:tc>
          <w:tcPr>
            <w:tcW w:w="733" w:type="dxa"/>
            <w:shd w:val="clear" w:color="auto" w:fill="auto"/>
          </w:tcPr>
          <w:p w14:paraId="1F3C70DF" w14:textId="77777777"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345F018C" w14:textId="6CC2DDC5"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4FFCA105" w14:textId="545367C5"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1EC0D9FE" w14:textId="6A75B128" w:rsidR="00FE1B6A"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77</w:t>
            </w:r>
            <w:r w:rsidR="00D71334">
              <w:rPr>
                <w:rFonts w:ascii="News Gothic MT" w:hAnsi="News Gothic MT"/>
                <w:sz w:val="18"/>
                <w:szCs w:val="18"/>
              </w:rPr>
              <w:t xml:space="preserve"> (0.43)</w:t>
            </w:r>
          </w:p>
          <w:p w14:paraId="01C536A1" w14:textId="6777AE8D"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5248AC7B" w14:textId="757049C9"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6FCB99CE" w14:textId="7E31897D" w:rsidR="00FE1B6A"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77</w:t>
            </w:r>
            <w:r w:rsidR="00D71334">
              <w:rPr>
                <w:rFonts w:ascii="News Gothic MT" w:hAnsi="News Gothic MT"/>
                <w:sz w:val="18"/>
                <w:szCs w:val="18"/>
              </w:rPr>
              <w:t xml:space="preserve"> (0.43)</w:t>
            </w:r>
          </w:p>
          <w:p w14:paraId="091F34B1" w14:textId="70D8625A"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257C3B20" w14:textId="4847E4BE"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5FD40268" w14:textId="5D495B87"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77 (0.43)</w:t>
            </w:r>
          </w:p>
          <w:p w14:paraId="74913C20" w14:textId="2E3B84AA" w:rsidR="00FE1B6A" w:rsidRPr="008F6910" w:rsidRDefault="00FE1B6A" w:rsidP="00FE1B6A">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9 </w:t>
            </w:r>
          </w:p>
        </w:tc>
      </w:tr>
      <w:tr w:rsidR="00FB4A7D" w:rsidRPr="008F6910" w14:paraId="7F694005" w14:textId="02BC974F"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CBC9F4C" w14:textId="77777777" w:rsidR="00C12396" w:rsidRPr="008F6910" w:rsidRDefault="00C12396" w:rsidP="00C12396">
            <w:pPr>
              <w:rPr>
                <w:rFonts w:ascii="News Gothic MT" w:hAnsi="News Gothic MT"/>
                <w:b w:val="0"/>
                <w:bCs w:val="0"/>
                <w:sz w:val="18"/>
                <w:szCs w:val="18"/>
              </w:rPr>
            </w:pPr>
            <w:r w:rsidRPr="008F6910">
              <w:rPr>
                <w:rFonts w:ascii="News Gothic MT" w:hAnsi="News Gothic MT"/>
                <w:sz w:val="18"/>
                <w:szCs w:val="18"/>
              </w:rPr>
              <w:t>4</w:t>
            </w:r>
          </w:p>
          <w:p w14:paraId="4B381008" w14:textId="77777777" w:rsidR="00C12396" w:rsidRPr="008F6910" w:rsidRDefault="00C12396" w:rsidP="00C12396">
            <w:pPr>
              <w:rPr>
                <w:rFonts w:ascii="News Gothic MT" w:hAnsi="News Gothic MT"/>
                <w:b w:val="0"/>
                <w:bCs w:val="0"/>
                <w:sz w:val="18"/>
                <w:szCs w:val="18"/>
              </w:rPr>
            </w:pPr>
            <w:r w:rsidRPr="008F6910">
              <w:rPr>
                <w:rFonts w:ascii="News Gothic MT" w:hAnsi="News Gothic MT"/>
                <w:b w:val="0"/>
                <w:bCs w:val="0"/>
                <w:sz w:val="18"/>
                <w:szCs w:val="18"/>
              </w:rPr>
              <w:t>Shared decision and choice</w:t>
            </w:r>
          </w:p>
        </w:tc>
        <w:tc>
          <w:tcPr>
            <w:tcW w:w="3828" w:type="dxa"/>
            <w:shd w:val="clear" w:color="auto" w:fill="auto"/>
          </w:tcPr>
          <w:p w14:paraId="40CBF28D" w14:textId="03DC831A" w:rsidR="00C12396" w:rsidRPr="008F6910" w:rsidRDefault="00C12396" w:rsidP="00C12396">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choice of using telehealth services should be based on a shared decision between the patient and the physician. Patients should have a choice of their provider of medical teleconsultation.</w:t>
            </w:r>
          </w:p>
        </w:tc>
        <w:tc>
          <w:tcPr>
            <w:tcW w:w="733" w:type="dxa"/>
            <w:shd w:val="clear" w:color="auto" w:fill="auto"/>
          </w:tcPr>
          <w:p w14:paraId="6D9A57DC" w14:textId="77777777"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7B3EC8B7" w14:textId="55299525"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3D2EE739" w14:textId="51D10699"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5AF6F87E" w14:textId="5A7F7AC2" w:rsidR="00C12396"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05</w:t>
            </w:r>
            <w:r w:rsidR="00D91C4A">
              <w:rPr>
                <w:rFonts w:ascii="News Gothic MT" w:hAnsi="News Gothic MT"/>
                <w:sz w:val="18"/>
                <w:szCs w:val="18"/>
              </w:rPr>
              <w:t xml:space="preserve"> (0.83)</w:t>
            </w:r>
          </w:p>
          <w:p w14:paraId="3045FCC5" w14:textId="4FA7DC9A"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405" w:type="dxa"/>
            <w:vAlign w:val="center"/>
          </w:tcPr>
          <w:p w14:paraId="75C6F02F" w14:textId="77777777" w:rsidR="00C12396"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553E3AEF" w14:textId="6BF93F05"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53F39E13" w14:textId="1B882C1E" w:rsidR="00C12396"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36</w:t>
            </w:r>
            <w:r w:rsidR="003C083C">
              <w:rPr>
                <w:rFonts w:ascii="News Gothic MT" w:hAnsi="News Gothic MT"/>
                <w:sz w:val="18"/>
                <w:szCs w:val="18"/>
              </w:rPr>
              <w:t xml:space="preserve"> (0.73)</w:t>
            </w:r>
          </w:p>
          <w:p w14:paraId="22CB039B" w14:textId="44041119"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5</w:t>
            </w:r>
          </w:p>
        </w:tc>
        <w:tc>
          <w:tcPr>
            <w:tcW w:w="1306" w:type="dxa"/>
            <w:shd w:val="clear" w:color="auto" w:fill="auto"/>
            <w:vAlign w:val="center"/>
          </w:tcPr>
          <w:p w14:paraId="38505E54" w14:textId="27A93E62"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1A18B3EA" w14:textId="67AEE4CC" w:rsidR="00C12396" w:rsidRPr="008F6910" w:rsidRDefault="00C12396" w:rsidP="00C12396">
            <w:pPr>
              <w:tabs>
                <w:tab w:val="left" w:pos="533"/>
              </w:tabs>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3BC2CF92" w14:textId="4BB65B57"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36 (0.73)</w:t>
            </w:r>
          </w:p>
          <w:p w14:paraId="18055298" w14:textId="2A89CA06" w:rsidR="00C12396" w:rsidRPr="008F6910" w:rsidRDefault="00C12396" w:rsidP="00C12396">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5 </w:t>
            </w:r>
          </w:p>
        </w:tc>
      </w:tr>
      <w:tr w:rsidR="00FB4A7D" w:rsidRPr="008F6910" w14:paraId="606BDAA4" w14:textId="1F3E6119"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3C9EE57"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5</w:t>
            </w:r>
          </w:p>
          <w:p w14:paraId="74C93015"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Patient’s physical examination</w:t>
            </w:r>
          </w:p>
        </w:tc>
        <w:tc>
          <w:tcPr>
            <w:tcW w:w="3828" w:type="dxa"/>
            <w:shd w:val="clear" w:color="auto" w:fill="auto"/>
          </w:tcPr>
          <w:p w14:paraId="65468379" w14:textId="7A1131D9" w:rsidR="007542FB" w:rsidRPr="008F6910" w:rsidRDefault="007542FB" w:rsidP="007542FB">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Some parts of the physical exam might be performed remotely, like inspection and evaluation of the range of motion. The patient should be instructed on how to be prepared for a remote physical exam, using appropriate educational material.</w:t>
            </w:r>
          </w:p>
        </w:tc>
        <w:tc>
          <w:tcPr>
            <w:tcW w:w="733" w:type="dxa"/>
            <w:shd w:val="clear" w:color="auto" w:fill="auto"/>
          </w:tcPr>
          <w:p w14:paraId="6B6A9BC9" w14:textId="7777777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4F724814" w14:textId="73E7647A"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2</w:t>
            </w:r>
          </w:p>
        </w:tc>
        <w:tc>
          <w:tcPr>
            <w:tcW w:w="1393" w:type="dxa"/>
            <w:vAlign w:val="center"/>
          </w:tcPr>
          <w:p w14:paraId="63515443" w14:textId="3013240A"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7.27</w:t>
            </w:r>
          </w:p>
        </w:tc>
        <w:tc>
          <w:tcPr>
            <w:tcW w:w="1276" w:type="dxa"/>
            <w:vAlign w:val="center"/>
          </w:tcPr>
          <w:p w14:paraId="695A50FF" w14:textId="5D576471"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27</w:t>
            </w:r>
            <w:r w:rsidR="00860A5F">
              <w:rPr>
                <w:rFonts w:ascii="News Gothic MT" w:hAnsi="News Gothic MT"/>
                <w:sz w:val="18"/>
                <w:szCs w:val="18"/>
              </w:rPr>
              <w:t xml:space="preserve"> (</w:t>
            </w:r>
            <w:r w:rsidR="009D718D">
              <w:rPr>
                <w:rFonts w:ascii="News Gothic MT" w:hAnsi="News Gothic MT"/>
                <w:sz w:val="18"/>
                <w:szCs w:val="18"/>
              </w:rPr>
              <w:t>1.29)</w:t>
            </w:r>
          </w:p>
          <w:p w14:paraId="5B506197" w14:textId="48E23DC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w:t>
            </w:r>
          </w:p>
        </w:tc>
        <w:tc>
          <w:tcPr>
            <w:tcW w:w="1405" w:type="dxa"/>
            <w:vAlign w:val="center"/>
          </w:tcPr>
          <w:p w14:paraId="6C58B217" w14:textId="2A68A76D"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0,91</w:t>
            </w:r>
          </w:p>
        </w:tc>
        <w:tc>
          <w:tcPr>
            <w:tcW w:w="1288" w:type="dxa"/>
            <w:shd w:val="clear" w:color="auto" w:fill="auto"/>
            <w:vAlign w:val="center"/>
          </w:tcPr>
          <w:p w14:paraId="0BEBD9EA" w14:textId="4C59E33C"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7.77</w:t>
            </w:r>
            <w:r w:rsidR="003C083C">
              <w:rPr>
                <w:rFonts w:ascii="News Gothic MT" w:hAnsi="News Gothic MT"/>
                <w:sz w:val="18"/>
                <w:szCs w:val="18"/>
              </w:rPr>
              <w:t xml:space="preserve"> (1.02)</w:t>
            </w:r>
          </w:p>
          <w:p w14:paraId="62AD74A6" w14:textId="7213AD43"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3E743174" w14:textId="253E50C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0,91</w:t>
            </w:r>
          </w:p>
        </w:tc>
        <w:tc>
          <w:tcPr>
            <w:tcW w:w="1529" w:type="dxa"/>
            <w:shd w:val="clear" w:color="auto" w:fill="auto"/>
            <w:vAlign w:val="center"/>
          </w:tcPr>
          <w:p w14:paraId="4DBF1835" w14:textId="4DF1DFD5"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7.77 (1.02)</w:t>
            </w:r>
          </w:p>
          <w:p w14:paraId="371FB853" w14:textId="06D3498D"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18A04088" w14:textId="56EF237D"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4AFA2DE"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6</w:t>
            </w:r>
          </w:p>
          <w:p w14:paraId="0107D799"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Patient-reported outcomes</w:t>
            </w:r>
          </w:p>
        </w:tc>
        <w:tc>
          <w:tcPr>
            <w:tcW w:w="3828" w:type="dxa"/>
            <w:shd w:val="clear" w:color="auto" w:fill="auto"/>
          </w:tcPr>
          <w:p w14:paraId="24E6BDDC" w14:textId="5560A53D" w:rsidR="007542FB" w:rsidRPr="008F6910" w:rsidRDefault="007542FB" w:rsidP="007542FB">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In some chronic rheumatic diseases, the use of patient-reported outcomes by means of self-completed questionnaires adapted for telehealth can help the physician make informed clinical decisions and improve the quality of care.</w:t>
            </w:r>
          </w:p>
        </w:tc>
        <w:tc>
          <w:tcPr>
            <w:tcW w:w="733" w:type="dxa"/>
            <w:shd w:val="clear" w:color="auto" w:fill="auto"/>
          </w:tcPr>
          <w:p w14:paraId="0CB246CA" w14:textId="7777777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42CE5044" w14:textId="2E527A1E"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3</w:t>
            </w:r>
          </w:p>
        </w:tc>
        <w:tc>
          <w:tcPr>
            <w:tcW w:w="1393" w:type="dxa"/>
            <w:vAlign w:val="center"/>
          </w:tcPr>
          <w:p w14:paraId="669804D0" w14:textId="77EAD993"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1.82</w:t>
            </w:r>
          </w:p>
        </w:tc>
        <w:tc>
          <w:tcPr>
            <w:tcW w:w="1276" w:type="dxa"/>
            <w:vAlign w:val="center"/>
          </w:tcPr>
          <w:p w14:paraId="07A9CE86" w14:textId="66EC0DAF"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32</w:t>
            </w:r>
            <w:r w:rsidR="00101655">
              <w:rPr>
                <w:rFonts w:ascii="News Gothic MT" w:hAnsi="News Gothic MT"/>
                <w:sz w:val="18"/>
                <w:szCs w:val="18"/>
              </w:rPr>
              <w:t xml:space="preserve"> (1.10)</w:t>
            </w:r>
          </w:p>
          <w:p w14:paraId="22937318" w14:textId="1864905F"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w:t>
            </w:r>
          </w:p>
        </w:tc>
        <w:tc>
          <w:tcPr>
            <w:tcW w:w="1405" w:type="dxa"/>
            <w:vAlign w:val="center"/>
          </w:tcPr>
          <w:p w14:paraId="36B60925" w14:textId="65034DFF"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4AD42666" w14:textId="5FF33322"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73</w:t>
            </w:r>
            <w:r w:rsidR="003C083C">
              <w:rPr>
                <w:rFonts w:ascii="News Gothic MT" w:hAnsi="News Gothic MT"/>
                <w:sz w:val="18"/>
                <w:szCs w:val="18"/>
              </w:rPr>
              <w:t xml:space="preserve"> (0.77)</w:t>
            </w:r>
          </w:p>
          <w:p w14:paraId="28B9FE6F" w14:textId="47D1ED12"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495484DB" w14:textId="5C2F96D3"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23DB9242" w14:textId="6C45085A"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7.73 (0.77)</w:t>
            </w:r>
          </w:p>
          <w:p w14:paraId="2F315C5C" w14:textId="3ED2A46A"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797FFB9C" w14:textId="13B1091F"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6D860F2"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7</w:t>
            </w:r>
          </w:p>
          <w:p w14:paraId="460BFEF4"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Safe Prescription</w:t>
            </w:r>
          </w:p>
        </w:tc>
        <w:tc>
          <w:tcPr>
            <w:tcW w:w="3828" w:type="dxa"/>
            <w:shd w:val="clear" w:color="auto" w:fill="auto"/>
          </w:tcPr>
          <w:p w14:paraId="5540A4B7" w14:textId="159D7DBA" w:rsidR="007542FB" w:rsidRPr="008F6910" w:rsidRDefault="007542FB" w:rsidP="007542FB">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prescription should be transmitted in a safe and confidential manner to the patient with a particular attention to avoiding abuse (of opioids and narcotics’ prescriptions in particular).</w:t>
            </w:r>
          </w:p>
        </w:tc>
        <w:tc>
          <w:tcPr>
            <w:tcW w:w="733" w:type="dxa"/>
            <w:shd w:val="clear" w:color="auto" w:fill="auto"/>
          </w:tcPr>
          <w:p w14:paraId="494C0982" w14:textId="7777777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502EF904" w14:textId="0515A203"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2AA8D599" w14:textId="5B80B975"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76" w:type="dxa"/>
            <w:vAlign w:val="center"/>
          </w:tcPr>
          <w:p w14:paraId="7457A93F" w14:textId="07404E08"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05</w:t>
            </w:r>
            <w:r w:rsidR="0023083A">
              <w:rPr>
                <w:rFonts w:ascii="News Gothic MT" w:hAnsi="News Gothic MT"/>
                <w:sz w:val="18"/>
                <w:szCs w:val="18"/>
              </w:rPr>
              <w:t xml:space="preserve"> (0.90)</w:t>
            </w:r>
          </w:p>
          <w:p w14:paraId="51698D9F" w14:textId="6204DDBB"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405" w:type="dxa"/>
            <w:vAlign w:val="center"/>
          </w:tcPr>
          <w:p w14:paraId="68233041" w14:textId="6FBB34E9"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88" w:type="dxa"/>
            <w:shd w:val="clear" w:color="auto" w:fill="auto"/>
            <w:vAlign w:val="center"/>
          </w:tcPr>
          <w:p w14:paraId="7BE9B0A6" w14:textId="5F00A196"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05</w:t>
            </w:r>
            <w:r w:rsidR="0023083A">
              <w:rPr>
                <w:rFonts w:ascii="News Gothic MT" w:hAnsi="News Gothic MT"/>
                <w:sz w:val="18"/>
                <w:szCs w:val="18"/>
              </w:rPr>
              <w:t xml:space="preserve"> (0.90)</w:t>
            </w:r>
          </w:p>
          <w:p w14:paraId="4FAC81AE" w14:textId="4F2AC09F"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72E59D1B" w14:textId="59D4B18E"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5.45</w:t>
            </w:r>
          </w:p>
        </w:tc>
        <w:tc>
          <w:tcPr>
            <w:tcW w:w="1529" w:type="dxa"/>
            <w:shd w:val="clear" w:color="auto" w:fill="auto"/>
            <w:vAlign w:val="center"/>
          </w:tcPr>
          <w:p w14:paraId="7AACEC7D" w14:textId="4C31A408"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05 (0.90)</w:t>
            </w:r>
          </w:p>
          <w:p w14:paraId="09B7999F" w14:textId="55AF41BF"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 </w:t>
            </w:r>
          </w:p>
        </w:tc>
      </w:tr>
      <w:tr w:rsidR="00FB4A7D" w:rsidRPr="008F6910" w14:paraId="39E3DFC6" w14:textId="638D1471"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DE4962B"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8</w:t>
            </w:r>
          </w:p>
          <w:p w14:paraId="0561CB43"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Fees and reimbursement</w:t>
            </w:r>
          </w:p>
        </w:tc>
        <w:tc>
          <w:tcPr>
            <w:tcW w:w="3828" w:type="dxa"/>
            <w:shd w:val="clear" w:color="auto" w:fill="auto"/>
          </w:tcPr>
          <w:p w14:paraId="13BF8270" w14:textId="6B0A0BEA" w:rsidR="007542FB" w:rsidRPr="008F6910" w:rsidRDefault="007542FB" w:rsidP="007542FB">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teleconsultation is subject to medical fees and reimbursement similarly to the in-person visit. Any fees should be set before the teleconsultation.</w:t>
            </w:r>
          </w:p>
        </w:tc>
        <w:tc>
          <w:tcPr>
            <w:tcW w:w="733" w:type="dxa"/>
            <w:shd w:val="clear" w:color="auto" w:fill="auto"/>
          </w:tcPr>
          <w:p w14:paraId="375FE9A2" w14:textId="7777777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5955C4D0" w14:textId="7592BB6C"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4B794070" w14:textId="362C7864"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F061DE">
              <w:rPr>
                <w:rFonts w:ascii="News Gothic MT" w:hAnsi="News Gothic MT"/>
                <w:sz w:val="18"/>
                <w:szCs w:val="18"/>
              </w:rPr>
              <w:t>7</w:t>
            </w:r>
            <w:r>
              <w:rPr>
                <w:rFonts w:ascii="News Gothic MT" w:hAnsi="News Gothic MT"/>
                <w:sz w:val="18"/>
                <w:szCs w:val="18"/>
              </w:rPr>
              <w:t>7.27</w:t>
            </w:r>
          </w:p>
        </w:tc>
        <w:tc>
          <w:tcPr>
            <w:tcW w:w="1276" w:type="dxa"/>
            <w:vAlign w:val="center"/>
          </w:tcPr>
          <w:p w14:paraId="63136BFE" w14:textId="00933A96"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7.45</w:t>
            </w:r>
            <w:r w:rsidR="003662B1">
              <w:rPr>
                <w:rFonts w:ascii="News Gothic MT" w:hAnsi="News Gothic MT"/>
                <w:sz w:val="18"/>
                <w:szCs w:val="18"/>
              </w:rPr>
              <w:t xml:space="preserve"> </w:t>
            </w:r>
            <w:r w:rsidR="00D371B7">
              <w:rPr>
                <w:rFonts w:ascii="News Gothic MT" w:hAnsi="News Gothic MT"/>
                <w:sz w:val="18"/>
                <w:szCs w:val="18"/>
              </w:rPr>
              <w:t>(1.64)</w:t>
            </w:r>
          </w:p>
          <w:p w14:paraId="734C9CF0" w14:textId="7B22DD0A"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405" w:type="dxa"/>
            <w:vAlign w:val="center"/>
          </w:tcPr>
          <w:p w14:paraId="327EDAEA" w14:textId="0386CCCF"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656BE48F" w14:textId="1E7A2C5D"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23</w:t>
            </w:r>
            <w:r w:rsidR="00C22687">
              <w:rPr>
                <w:rFonts w:ascii="News Gothic MT" w:hAnsi="News Gothic MT"/>
                <w:sz w:val="18"/>
                <w:szCs w:val="18"/>
              </w:rPr>
              <w:t xml:space="preserve"> (</w:t>
            </w:r>
            <w:r w:rsidR="000B30AC">
              <w:rPr>
                <w:rFonts w:ascii="News Gothic MT" w:hAnsi="News Gothic MT"/>
                <w:sz w:val="18"/>
                <w:szCs w:val="18"/>
              </w:rPr>
              <w:t>0.73)</w:t>
            </w:r>
          </w:p>
          <w:p w14:paraId="70208684" w14:textId="772C2719"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w:t>
            </w:r>
          </w:p>
        </w:tc>
        <w:tc>
          <w:tcPr>
            <w:tcW w:w="1306" w:type="dxa"/>
            <w:shd w:val="clear" w:color="auto" w:fill="auto"/>
            <w:vAlign w:val="center"/>
          </w:tcPr>
          <w:p w14:paraId="46D5C0F7" w14:textId="0A440FD8"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142B3F1B" w14:textId="10EEF634"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45 (0.60)</w:t>
            </w:r>
          </w:p>
          <w:p w14:paraId="36562F48" w14:textId="25AC8DF8"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5 </w:t>
            </w:r>
          </w:p>
        </w:tc>
      </w:tr>
      <w:tr w:rsidR="00FB4A7D" w:rsidRPr="008F6910" w14:paraId="4BCE6690" w14:textId="2360BD24"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60C72E3"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9</w:t>
            </w:r>
          </w:p>
          <w:p w14:paraId="56A06500"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Ethical considerations</w:t>
            </w:r>
          </w:p>
        </w:tc>
        <w:tc>
          <w:tcPr>
            <w:tcW w:w="3828" w:type="dxa"/>
            <w:shd w:val="clear" w:color="auto" w:fill="auto"/>
          </w:tcPr>
          <w:p w14:paraId="624F98A0" w14:textId="77777777" w:rsidR="007542FB" w:rsidRPr="008F6910" w:rsidRDefault="007542FB" w:rsidP="007542FB">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elehealth practice should conform to the same professional ethics that govern in-person care and comply with local jurisdictional laws and regulations of the physician’s location.</w:t>
            </w:r>
          </w:p>
        </w:tc>
        <w:tc>
          <w:tcPr>
            <w:tcW w:w="733" w:type="dxa"/>
            <w:shd w:val="clear" w:color="auto" w:fill="auto"/>
          </w:tcPr>
          <w:p w14:paraId="7265C6E6" w14:textId="7777777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34983974" w14:textId="458C542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55B84243" w14:textId="73E4F28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3138F60B" w14:textId="774F526C"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59</w:t>
            </w:r>
            <w:r w:rsidR="0023083A">
              <w:rPr>
                <w:rFonts w:ascii="News Gothic MT" w:hAnsi="News Gothic MT"/>
                <w:sz w:val="18"/>
                <w:szCs w:val="18"/>
              </w:rPr>
              <w:t xml:space="preserve"> (0.60)</w:t>
            </w:r>
          </w:p>
          <w:p w14:paraId="4F9F0CE3" w14:textId="7143C51B"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147B2CE9" w14:textId="4FED971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68CA37FA" w14:textId="6E122092"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59</w:t>
            </w:r>
            <w:r w:rsidR="0023083A">
              <w:rPr>
                <w:rFonts w:ascii="News Gothic MT" w:hAnsi="News Gothic MT"/>
                <w:sz w:val="18"/>
                <w:szCs w:val="18"/>
              </w:rPr>
              <w:t xml:space="preserve"> (0.60)</w:t>
            </w:r>
          </w:p>
          <w:p w14:paraId="01164AE9" w14:textId="30D25DDE"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530CCBB0" w14:textId="1F685875"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115F82BB" w14:textId="653ACE3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59</w:t>
            </w:r>
            <w:r w:rsidR="0023083A">
              <w:rPr>
                <w:rFonts w:ascii="News Gothic MT" w:hAnsi="News Gothic MT"/>
                <w:sz w:val="18"/>
                <w:szCs w:val="18"/>
              </w:rPr>
              <w:t xml:space="preserve"> (0.60)</w:t>
            </w:r>
          </w:p>
          <w:p w14:paraId="5144DBB4" w14:textId="6A73868C"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w:t>
            </w:r>
          </w:p>
        </w:tc>
      </w:tr>
      <w:tr w:rsidR="00FB4A7D" w:rsidRPr="008F6910" w14:paraId="441333E5" w14:textId="59AD691F"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48418F1C"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lastRenderedPageBreak/>
              <w:t>10</w:t>
            </w:r>
          </w:p>
          <w:p w14:paraId="161BF520"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Rheumatologist training</w:t>
            </w:r>
          </w:p>
        </w:tc>
        <w:tc>
          <w:tcPr>
            <w:tcW w:w="3828" w:type="dxa"/>
            <w:shd w:val="clear" w:color="auto" w:fill="auto"/>
          </w:tcPr>
          <w:p w14:paraId="499778D5" w14:textId="77777777" w:rsidR="007542FB" w:rsidRPr="008F6910" w:rsidRDefault="007542FB" w:rsidP="007542FB">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rheumatologists are encouraged to receive proper training through seminars, workshops, and conferences to familiarize with the advantages and disadvantages of telehealth and to acquire strategies about the most productive approach to remote medical care.</w:t>
            </w:r>
          </w:p>
        </w:tc>
        <w:tc>
          <w:tcPr>
            <w:tcW w:w="733" w:type="dxa"/>
            <w:shd w:val="clear" w:color="auto" w:fill="auto"/>
          </w:tcPr>
          <w:p w14:paraId="134B77E4" w14:textId="7777777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2547AD58" w14:textId="514328BD"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0EE42CCA" w14:textId="1167E4A5"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76" w:type="dxa"/>
            <w:vAlign w:val="center"/>
          </w:tcPr>
          <w:p w14:paraId="59BB3CFF" w14:textId="3DF58F2C"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18</w:t>
            </w:r>
            <w:r w:rsidR="0023083A">
              <w:rPr>
                <w:rFonts w:ascii="News Gothic MT" w:hAnsi="News Gothic MT"/>
                <w:sz w:val="18"/>
                <w:szCs w:val="18"/>
              </w:rPr>
              <w:t xml:space="preserve"> (1.05)</w:t>
            </w:r>
          </w:p>
          <w:p w14:paraId="4439753A" w14:textId="7F1FDF2B"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5</w:t>
            </w:r>
          </w:p>
        </w:tc>
        <w:tc>
          <w:tcPr>
            <w:tcW w:w="1405" w:type="dxa"/>
            <w:vAlign w:val="center"/>
          </w:tcPr>
          <w:p w14:paraId="53CCD0F8" w14:textId="04C1815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88" w:type="dxa"/>
            <w:shd w:val="clear" w:color="auto" w:fill="auto"/>
            <w:vAlign w:val="center"/>
          </w:tcPr>
          <w:p w14:paraId="0E8B9EE1" w14:textId="60DCCBEB"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18</w:t>
            </w:r>
            <w:r w:rsidR="0023083A">
              <w:rPr>
                <w:rFonts w:ascii="News Gothic MT" w:hAnsi="News Gothic MT"/>
                <w:sz w:val="18"/>
                <w:szCs w:val="18"/>
              </w:rPr>
              <w:t xml:space="preserve"> (1.05)</w:t>
            </w:r>
          </w:p>
          <w:p w14:paraId="6537F6BD" w14:textId="1D5AE10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5</w:t>
            </w:r>
          </w:p>
        </w:tc>
        <w:tc>
          <w:tcPr>
            <w:tcW w:w="1306" w:type="dxa"/>
            <w:shd w:val="clear" w:color="auto" w:fill="auto"/>
            <w:vAlign w:val="center"/>
          </w:tcPr>
          <w:p w14:paraId="5054C962" w14:textId="41514103"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5.45</w:t>
            </w:r>
          </w:p>
        </w:tc>
        <w:tc>
          <w:tcPr>
            <w:tcW w:w="1529" w:type="dxa"/>
            <w:shd w:val="clear" w:color="auto" w:fill="auto"/>
            <w:vAlign w:val="center"/>
          </w:tcPr>
          <w:p w14:paraId="1444BCFC" w14:textId="32DABC2B"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18 (1.05)</w:t>
            </w:r>
          </w:p>
          <w:p w14:paraId="6CA6B734" w14:textId="4C86F089"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8.5 </w:t>
            </w:r>
          </w:p>
        </w:tc>
      </w:tr>
      <w:tr w:rsidR="00FB4A7D" w:rsidRPr="008F6910" w14:paraId="69F52FFF" w14:textId="52CF4A23" w:rsidTr="00D71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FBAA871"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11</w:t>
            </w:r>
          </w:p>
          <w:p w14:paraId="26DCBF22"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Technical infrastructure and equity</w:t>
            </w:r>
          </w:p>
        </w:tc>
        <w:tc>
          <w:tcPr>
            <w:tcW w:w="3828" w:type="dxa"/>
            <w:shd w:val="clear" w:color="auto" w:fill="auto"/>
          </w:tcPr>
          <w:p w14:paraId="7D9D4B26" w14:textId="77777777" w:rsidR="007542FB" w:rsidRPr="008F6910" w:rsidRDefault="007542FB" w:rsidP="007542FB">
            <w:pP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The technical infrastructure should be improved for patients and physicians to enable an efficient and equitable access to telehealth services across the countries and in vulnerable populations.</w:t>
            </w:r>
          </w:p>
        </w:tc>
        <w:tc>
          <w:tcPr>
            <w:tcW w:w="733" w:type="dxa"/>
            <w:shd w:val="clear" w:color="auto" w:fill="auto"/>
          </w:tcPr>
          <w:p w14:paraId="510D3698" w14:textId="77777777"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p>
          <w:p w14:paraId="0E53F1CC" w14:textId="02F433E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41D6AA68" w14:textId="4277815D"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76" w:type="dxa"/>
            <w:vAlign w:val="center"/>
          </w:tcPr>
          <w:p w14:paraId="7DAAB2FC" w14:textId="28E94E08"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41</w:t>
            </w:r>
            <w:r w:rsidR="0023083A">
              <w:rPr>
                <w:rFonts w:ascii="News Gothic MT" w:hAnsi="News Gothic MT"/>
                <w:sz w:val="18"/>
                <w:szCs w:val="18"/>
              </w:rPr>
              <w:t xml:space="preserve"> (0.73)</w:t>
            </w:r>
          </w:p>
          <w:p w14:paraId="1738884C" w14:textId="18A16476"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1BD54C8B" w14:textId="0297C08A"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100</w:t>
            </w:r>
          </w:p>
        </w:tc>
        <w:tc>
          <w:tcPr>
            <w:tcW w:w="1288" w:type="dxa"/>
            <w:shd w:val="clear" w:color="auto" w:fill="auto"/>
            <w:vAlign w:val="center"/>
          </w:tcPr>
          <w:p w14:paraId="12C20E0E" w14:textId="3A18B571" w:rsidR="007542FB"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8.41</w:t>
            </w:r>
            <w:r w:rsidR="0023083A">
              <w:rPr>
                <w:rFonts w:ascii="News Gothic MT" w:hAnsi="News Gothic MT"/>
                <w:sz w:val="18"/>
                <w:szCs w:val="18"/>
              </w:rPr>
              <w:t xml:space="preserve"> (0.73)</w:t>
            </w:r>
          </w:p>
          <w:p w14:paraId="3448E82D" w14:textId="39A1F11A"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2CCE4733" w14:textId="2A2A4FEC"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100</w:t>
            </w:r>
          </w:p>
        </w:tc>
        <w:tc>
          <w:tcPr>
            <w:tcW w:w="1529" w:type="dxa"/>
            <w:shd w:val="clear" w:color="auto" w:fill="auto"/>
            <w:vAlign w:val="center"/>
          </w:tcPr>
          <w:p w14:paraId="0E746E1F" w14:textId="242DF10F"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41 (0.73)</w:t>
            </w:r>
          </w:p>
          <w:p w14:paraId="755C117B" w14:textId="4EF89B34" w:rsidR="007542FB" w:rsidRPr="008F6910" w:rsidRDefault="007542FB" w:rsidP="007542FB">
            <w:pPr>
              <w:jc w:val="center"/>
              <w:cnfStyle w:val="000000100000" w:firstRow="0" w:lastRow="0" w:firstColumn="0" w:lastColumn="0" w:oddVBand="0" w:evenVBand="0" w:oddHBand="1"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9 </w:t>
            </w:r>
          </w:p>
        </w:tc>
      </w:tr>
      <w:tr w:rsidR="00FB4A7D" w:rsidRPr="008F6910" w14:paraId="4AB42F9F" w14:textId="681783AF" w:rsidTr="00D71334">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E3F3262" w14:textId="77777777" w:rsidR="007542FB" w:rsidRPr="008F6910" w:rsidRDefault="007542FB" w:rsidP="007542FB">
            <w:pPr>
              <w:rPr>
                <w:rFonts w:ascii="News Gothic MT" w:hAnsi="News Gothic MT"/>
                <w:b w:val="0"/>
                <w:bCs w:val="0"/>
                <w:sz w:val="18"/>
                <w:szCs w:val="18"/>
              </w:rPr>
            </w:pPr>
            <w:r w:rsidRPr="008F6910">
              <w:rPr>
                <w:rFonts w:ascii="News Gothic MT" w:hAnsi="News Gothic MT"/>
                <w:sz w:val="18"/>
                <w:szCs w:val="18"/>
              </w:rPr>
              <w:t>12</w:t>
            </w:r>
          </w:p>
          <w:p w14:paraId="597CD741" w14:textId="77777777" w:rsidR="007542FB" w:rsidRPr="008F6910" w:rsidRDefault="007542FB" w:rsidP="007542FB">
            <w:pPr>
              <w:rPr>
                <w:rFonts w:ascii="News Gothic MT" w:hAnsi="News Gothic MT"/>
                <w:b w:val="0"/>
                <w:bCs w:val="0"/>
                <w:sz w:val="18"/>
                <w:szCs w:val="18"/>
              </w:rPr>
            </w:pPr>
            <w:r w:rsidRPr="008F6910">
              <w:rPr>
                <w:rFonts w:ascii="News Gothic MT" w:hAnsi="News Gothic MT"/>
                <w:b w:val="0"/>
                <w:bCs w:val="0"/>
                <w:sz w:val="18"/>
                <w:szCs w:val="18"/>
              </w:rPr>
              <w:t>Research</w:t>
            </w:r>
          </w:p>
        </w:tc>
        <w:tc>
          <w:tcPr>
            <w:tcW w:w="3828" w:type="dxa"/>
            <w:shd w:val="clear" w:color="auto" w:fill="auto"/>
          </w:tcPr>
          <w:p w14:paraId="255AC9FB" w14:textId="77777777" w:rsidR="007542FB" w:rsidRPr="008F6910" w:rsidRDefault="007542FB" w:rsidP="007542FB">
            <w:pP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Local and regional research projects to assess the implementation of telehealth and the resulting disease outcomes in the Arab region are strongly encouraged.</w:t>
            </w:r>
          </w:p>
        </w:tc>
        <w:tc>
          <w:tcPr>
            <w:tcW w:w="733" w:type="dxa"/>
            <w:shd w:val="clear" w:color="auto" w:fill="auto"/>
          </w:tcPr>
          <w:p w14:paraId="225D80F2" w14:textId="7777777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p>
          <w:p w14:paraId="6D701BDA" w14:textId="782897C1"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5</w:t>
            </w:r>
          </w:p>
        </w:tc>
        <w:tc>
          <w:tcPr>
            <w:tcW w:w="1393" w:type="dxa"/>
            <w:vAlign w:val="center"/>
          </w:tcPr>
          <w:p w14:paraId="3EFA721F" w14:textId="14AB3DE7"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76" w:type="dxa"/>
            <w:vAlign w:val="center"/>
          </w:tcPr>
          <w:p w14:paraId="08727707" w14:textId="7827C398"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32</w:t>
            </w:r>
            <w:r w:rsidR="0023083A">
              <w:rPr>
                <w:rFonts w:ascii="News Gothic MT" w:hAnsi="News Gothic MT"/>
                <w:sz w:val="18"/>
                <w:szCs w:val="18"/>
              </w:rPr>
              <w:t xml:space="preserve"> (1.04)</w:t>
            </w:r>
          </w:p>
          <w:p w14:paraId="55A14D30" w14:textId="2A4CEC2F"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405" w:type="dxa"/>
            <w:vAlign w:val="center"/>
          </w:tcPr>
          <w:p w14:paraId="0F06EA9A" w14:textId="640D9A18"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5,45</w:t>
            </w:r>
          </w:p>
        </w:tc>
        <w:tc>
          <w:tcPr>
            <w:tcW w:w="1288" w:type="dxa"/>
            <w:shd w:val="clear" w:color="auto" w:fill="auto"/>
            <w:vAlign w:val="center"/>
          </w:tcPr>
          <w:p w14:paraId="78DD6E72" w14:textId="3142C63F" w:rsidR="007542FB"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8.32</w:t>
            </w:r>
            <w:r w:rsidR="0023083A">
              <w:rPr>
                <w:rFonts w:ascii="News Gothic MT" w:hAnsi="News Gothic MT"/>
                <w:sz w:val="18"/>
                <w:szCs w:val="18"/>
              </w:rPr>
              <w:t xml:space="preserve"> (1.04)</w:t>
            </w:r>
          </w:p>
          <w:p w14:paraId="3604E9C6" w14:textId="61E3028C"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Pr>
                <w:rFonts w:ascii="News Gothic MT" w:hAnsi="News Gothic MT"/>
                <w:sz w:val="18"/>
                <w:szCs w:val="18"/>
              </w:rPr>
              <w:t>9</w:t>
            </w:r>
          </w:p>
        </w:tc>
        <w:tc>
          <w:tcPr>
            <w:tcW w:w="1306" w:type="dxa"/>
            <w:shd w:val="clear" w:color="auto" w:fill="auto"/>
            <w:vAlign w:val="center"/>
          </w:tcPr>
          <w:p w14:paraId="45203FA0" w14:textId="247BA20F"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95.45</w:t>
            </w:r>
          </w:p>
        </w:tc>
        <w:tc>
          <w:tcPr>
            <w:tcW w:w="1529" w:type="dxa"/>
            <w:shd w:val="clear" w:color="auto" w:fill="auto"/>
            <w:vAlign w:val="center"/>
          </w:tcPr>
          <w:p w14:paraId="052B7731" w14:textId="78AF2666"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8.32 (1.04)</w:t>
            </w:r>
          </w:p>
          <w:p w14:paraId="6923AEE8" w14:textId="4F91724D" w:rsidR="007542FB" w:rsidRPr="008F6910" w:rsidRDefault="007542FB" w:rsidP="007542FB">
            <w:pPr>
              <w:jc w:val="center"/>
              <w:cnfStyle w:val="000000000000" w:firstRow="0" w:lastRow="0" w:firstColumn="0" w:lastColumn="0" w:oddVBand="0" w:evenVBand="0" w:oddHBand="0" w:evenHBand="0" w:firstRowFirstColumn="0" w:firstRowLastColumn="0" w:lastRowFirstColumn="0" w:lastRowLastColumn="0"/>
              <w:rPr>
                <w:rFonts w:ascii="News Gothic MT" w:hAnsi="News Gothic MT"/>
                <w:sz w:val="18"/>
                <w:szCs w:val="18"/>
              </w:rPr>
            </w:pPr>
            <w:r w:rsidRPr="008F6910">
              <w:rPr>
                <w:rFonts w:ascii="News Gothic MT" w:hAnsi="News Gothic MT"/>
                <w:sz w:val="18"/>
                <w:szCs w:val="18"/>
              </w:rPr>
              <w:t xml:space="preserve">9 </w:t>
            </w:r>
          </w:p>
        </w:tc>
      </w:tr>
    </w:tbl>
    <w:p w14:paraId="011D8B8C" w14:textId="1BE7FCAB" w:rsidR="00D6354E" w:rsidRPr="008F6910" w:rsidRDefault="00D6354E">
      <w:pPr>
        <w:rPr>
          <w:lang w:val="en-US"/>
        </w:rPr>
      </w:pPr>
    </w:p>
    <w:p w14:paraId="341CAEEC" w14:textId="4B6F719F" w:rsidR="00D60DE1" w:rsidRPr="008F6910" w:rsidRDefault="00D60DE1">
      <w:pPr>
        <w:rPr>
          <w:lang w:val="en-US"/>
        </w:rPr>
      </w:pPr>
    </w:p>
    <w:p w14:paraId="36AAA404" w14:textId="011DBF5F" w:rsidR="00D60DE1" w:rsidRPr="004100A4" w:rsidRDefault="00D60DE1" w:rsidP="00D60DE1">
      <w:pPr>
        <w:rPr>
          <w:rFonts w:ascii="News Gothic MT" w:hAnsi="News Gothic MT" w:cstheme="minorHAnsi"/>
          <w:sz w:val="18"/>
          <w:szCs w:val="18"/>
          <w:lang w:val="en-US"/>
        </w:rPr>
      </w:pPr>
      <w:r w:rsidRPr="004100A4">
        <w:rPr>
          <w:rFonts w:ascii="News Gothic MT" w:hAnsi="News Gothic MT" w:cstheme="minorHAnsi"/>
          <w:i/>
          <w:iCs/>
          <w:sz w:val="18"/>
          <w:szCs w:val="18"/>
          <w:lang w:val="en-US"/>
        </w:rPr>
        <w:t xml:space="preserve">* </w:t>
      </w:r>
      <w:proofErr w:type="spellStart"/>
      <w:proofErr w:type="gramStart"/>
      <w:r w:rsidR="0063540B">
        <w:rPr>
          <w:rFonts w:ascii="News Gothic MT" w:hAnsi="News Gothic MT" w:cstheme="minorHAnsi"/>
          <w:i/>
          <w:iCs/>
          <w:sz w:val="18"/>
          <w:szCs w:val="18"/>
          <w:lang w:val="en-US"/>
        </w:rPr>
        <w:t>LoE</w:t>
      </w:r>
      <w:proofErr w:type="spellEnd"/>
      <w:r w:rsidR="00377DCC">
        <w:rPr>
          <w:rFonts w:ascii="News Gothic MT" w:hAnsi="News Gothic MT" w:cstheme="minorHAnsi"/>
          <w:i/>
          <w:iCs/>
          <w:sz w:val="18"/>
          <w:szCs w:val="18"/>
          <w:lang w:val="en-US"/>
        </w:rPr>
        <w:t xml:space="preserve"> :</w:t>
      </w:r>
      <w:proofErr w:type="gramEnd"/>
      <w:r w:rsidR="00377DCC">
        <w:rPr>
          <w:rFonts w:ascii="News Gothic MT" w:hAnsi="News Gothic MT" w:cstheme="minorHAnsi"/>
          <w:i/>
          <w:iCs/>
          <w:sz w:val="18"/>
          <w:szCs w:val="18"/>
          <w:lang w:val="en-US"/>
        </w:rPr>
        <w:t xml:space="preserve"> </w:t>
      </w:r>
      <w:r w:rsidRPr="004100A4">
        <w:rPr>
          <w:rFonts w:ascii="News Gothic MT" w:hAnsi="News Gothic MT" w:cstheme="minorHAnsi"/>
          <w:i/>
          <w:iCs/>
          <w:sz w:val="18"/>
          <w:szCs w:val="18"/>
          <w:lang w:val="en-US"/>
        </w:rPr>
        <w:t>Level of Evide</w:t>
      </w:r>
      <w:r w:rsidR="009F4637">
        <w:rPr>
          <w:rFonts w:ascii="News Gothic MT" w:hAnsi="News Gothic MT" w:cstheme="minorHAnsi"/>
          <w:i/>
          <w:iCs/>
          <w:sz w:val="18"/>
          <w:szCs w:val="18"/>
          <w:lang w:val="en-US"/>
        </w:rPr>
        <w:t>n</w:t>
      </w:r>
      <w:r w:rsidRPr="004100A4">
        <w:rPr>
          <w:rFonts w:ascii="News Gothic MT" w:hAnsi="News Gothic MT" w:cstheme="minorHAnsi"/>
          <w:i/>
          <w:iCs/>
          <w:sz w:val="18"/>
          <w:szCs w:val="18"/>
          <w:lang w:val="en-US"/>
        </w:rPr>
        <w:t xml:space="preserve">ce according to </w:t>
      </w:r>
      <w:r w:rsidRPr="004100A4">
        <w:rPr>
          <w:rFonts w:ascii="News Gothic MT" w:hAnsi="News Gothic MT" w:cstheme="minorHAnsi"/>
          <w:sz w:val="18"/>
          <w:szCs w:val="18"/>
          <w:lang w:val="en-US"/>
        </w:rPr>
        <w:t xml:space="preserve">the </w:t>
      </w:r>
      <w:r w:rsidRPr="004100A4">
        <w:rPr>
          <w:rFonts w:ascii="News Gothic MT" w:hAnsi="News Gothic MT"/>
          <w:sz w:val="18"/>
          <w:szCs w:val="18"/>
        </w:rPr>
        <w:t>Oxford Centre for Evidence-Based Medicine</w:t>
      </w:r>
    </w:p>
    <w:p w14:paraId="36BE7263" w14:textId="3BABAC8C" w:rsidR="00D60DE1" w:rsidRPr="004100A4" w:rsidRDefault="00D60DE1" w:rsidP="00D60DE1">
      <w:pPr>
        <w:rPr>
          <w:rFonts w:ascii="News Gothic MT" w:hAnsi="News Gothic MT" w:cstheme="minorHAnsi"/>
          <w:i/>
          <w:iCs/>
          <w:sz w:val="18"/>
          <w:szCs w:val="18"/>
          <w:lang w:val="en-US"/>
        </w:rPr>
      </w:pPr>
      <w:r w:rsidRPr="004100A4">
        <w:rPr>
          <w:rFonts w:ascii="News Gothic MT" w:hAnsi="News Gothic MT" w:cstheme="minorHAnsi"/>
          <w:i/>
          <w:iCs/>
          <w:sz w:val="18"/>
          <w:szCs w:val="18"/>
          <w:lang w:val="en-US"/>
        </w:rPr>
        <w:t>**</w:t>
      </w:r>
      <w:proofErr w:type="gramStart"/>
      <w:r w:rsidRPr="004100A4">
        <w:rPr>
          <w:rFonts w:ascii="News Gothic MT" w:hAnsi="News Gothic MT" w:cstheme="minorHAnsi"/>
          <w:i/>
          <w:iCs/>
          <w:sz w:val="18"/>
          <w:szCs w:val="18"/>
          <w:lang w:val="en-US"/>
        </w:rPr>
        <w:t>Consensus :</w:t>
      </w:r>
      <w:proofErr w:type="gramEnd"/>
      <w:r w:rsidRPr="004100A4">
        <w:rPr>
          <w:rFonts w:ascii="News Gothic MT" w:hAnsi="News Gothic MT" w:cstheme="minorHAnsi"/>
          <w:i/>
          <w:iCs/>
          <w:sz w:val="18"/>
          <w:szCs w:val="18"/>
          <w:lang w:val="en-US"/>
        </w:rPr>
        <w:t xml:space="preserve"> % </w:t>
      </w:r>
      <w:r w:rsidR="00CC12B3">
        <w:rPr>
          <w:rFonts w:ascii="News Gothic MT" w:hAnsi="News Gothic MT" w:cstheme="minorHAnsi"/>
          <w:i/>
          <w:iCs/>
          <w:sz w:val="18"/>
          <w:szCs w:val="18"/>
          <w:lang w:val="en-US"/>
        </w:rPr>
        <w:t>of votes with a</w:t>
      </w:r>
      <w:r w:rsidRPr="004100A4">
        <w:rPr>
          <w:rFonts w:ascii="News Gothic MT" w:hAnsi="News Gothic MT" w:cstheme="minorHAnsi"/>
          <w:i/>
          <w:iCs/>
          <w:sz w:val="18"/>
          <w:szCs w:val="18"/>
          <w:lang w:val="en-US"/>
        </w:rPr>
        <w:t xml:space="preserve"> score </w:t>
      </w:r>
      <w:r w:rsidR="00CC12B3">
        <w:rPr>
          <w:rFonts w:ascii="News Gothic MT" w:hAnsi="News Gothic MT" w:cstheme="minorHAnsi"/>
          <w:i/>
          <w:iCs/>
          <w:sz w:val="18"/>
          <w:szCs w:val="18"/>
          <w:lang w:val="en-US"/>
        </w:rPr>
        <w:t xml:space="preserve">from </w:t>
      </w:r>
      <w:r w:rsidR="00E5262F">
        <w:rPr>
          <w:rFonts w:ascii="News Gothic MT" w:hAnsi="News Gothic MT" w:cstheme="minorHAnsi"/>
          <w:i/>
          <w:iCs/>
          <w:sz w:val="18"/>
          <w:szCs w:val="18"/>
          <w:lang w:val="en-US"/>
        </w:rPr>
        <w:t>7 to 9</w:t>
      </w:r>
    </w:p>
    <w:p w14:paraId="4337226C" w14:textId="7F59653A" w:rsidR="00D60DE1" w:rsidRPr="004100A4" w:rsidRDefault="00D60DE1" w:rsidP="00D60DE1">
      <w:pPr>
        <w:rPr>
          <w:rFonts w:ascii="News Gothic MT" w:hAnsi="News Gothic MT" w:cstheme="minorHAnsi"/>
          <w:i/>
          <w:iCs/>
          <w:sz w:val="18"/>
          <w:szCs w:val="18"/>
          <w:lang w:val="en-US"/>
        </w:rPr>
      </w:pPr>
      <w:r w:rsidRPr="004100A4">
        <w:rPr>
          <w:rFonts w:ascii="News Gothic MT" w:hAnsi="News Gothic MT" w:cstheme="minorHAnsi"/>
          <w:i/>
          <w:iCs/>
          <w:sz w:val="18"/>
          <w:szCs w:val="18"/>
          <w:lang w:val="en-US"/>
        </w:rPr>
        <w:t xml:space="preserve">*** </w:t>
      </w:r>
      <w:proofErr w:type="spellStart"/>
      <w:proofErr w:type="gramStart"/>
      <w:r w:rsidR="006A4EDC">
        <w:rPr>
          <w:rFonts w:ascii="News Gothic MT" w:hAnsi="News Gothic MT" w:cstheme="minorHAnsi"/>
          <w:i/>
          <w:iCs/>
          <w:sz w:val="18"/>
          <w:szCs w:val="18"/>
          <w:lang w:val="en-US"/>
        </w:rPr>
        <w:t>LoA</w:t>
      </w:r>
      <w:proofErr w:type="spellEnd"/>
      <w:r w:rsidR="006A4EDC">
        <w:rPr>
          <w:rFonts w:ascii="News Gothic MT" w:hAnsi="News Gothic MT" w:cstheme="minorHAnsi"/>
          <w:i/>
          <w:iCs/>
          <w:sz w:val="18"/>
          <w:szCs w:val="18"/>
          <w:lang w:val="en-US"/>
        </w:rPr>
        <w:t xml:space="preserve"> :</w:t>
      </w:r>
      <w:proofErr w:type="gramEnd"/>
      <w:r w:rsidR="006A4EDC">
        <w:rPr>
          <w:rFonts w:ascii="News Gothic MT" w:hAnsi="News Gothic MT" w:cstheme="minorHAnsi"/>
          <w:i/>
          <w:iCs/>
          <w:sz w:val="18"/>
          <w:szCs w:val="18"/>
          <w:lang w:val="en-US"/>
        </w:rPr>
        <w:t xml:space="preserve"> </w:t>
      </w:r>
      <w:r w:rsidRPr="004100A4">
        <w:rPr>
          <w:rFonts w:ascii="News Gothic MT" w:hAnsi="News Gothic MT" w:cstheme="minorHAnsi"/>
          <w:i/>
          <w:iCs/>
          <w:sz w:val="18"/>
          <w:szCs w:val="18"/>
          <w:lang w:val="en-US"/>
        </w:rPr>
        <w:t>Level of agreement from 1 to 9, with 9 being the highest agreement.</w:t>
      </w:r>
    </w:p>
    <w:p w14:paraId="7EAE61DD" w14:textId="77777777" w:rsidR="003B5584" w:rsidRPr="004100A4" w:rsidRDefault="003B5584" w:rsidP="003B5584">
      <w:pPr>
        <w:rPr>
          <w:rFonts w:ascii="News Gothic MT" w:hAnsi="News Gothic MT" w:cstheme="minorHAnsi"/>
          <w:i/>
          <w:iCs/>
          <w:sz w:val="18"/>
          <w:szCs w:val="18"/>
          <w:lang w:val="en-US"/>
        </w:rPr>
      </w:pPr>
      <w:r w:rsidRPr="004100A4">
        <w:rPr>
          <w:rFonts w:ascii="News Gothic MT" w:hAnsi="News Gothic MT"/>
          <w:sz w:val="18"/>
          <w:szCs w:val="18"/>
        </w:rPr>
        <w:t>‡Exchange of medical information includes medical history, physical exam, review of paraclinical results and final prescription.</w:t>
      </w:r>
    </w:p>
    <w:p w14:paraId="62CA1C59" w14:textId="77777777" w:rsidR="003B5584" w:rsidRPr="008F6910" w:rsidRDefault="003B5584" w:rsidP="00D60DE1">
      <w:pPr>
        <w:rPr>
          <w:rFonts w:cstheme="minorHAnsi"/>
          <w:i/>
          <w:iCs/>
          <w:lang w:val="en-US"/>
        </w:rPr>
      </w:pPr>
    </w:p>
    <w:p w14:paraId="0D66AB18" w14:textId="77777777" w:rsidR="00D60DE1" w:rsidRPr="008F6910" w:rsidRDefault="00D60DE1" w:rsidP="00D60DE1">
      <w:pPr>
        <w:rPr>
          <w:lang w:val="en-US"/>
        </w:rPr>
      </w:pPr>
    </w:p>
    <w:sectPr w:rsidR="00D60DE1" w:rsidRPr="008F6910" w:rsidSect="00D635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Noto Sans Gothic">
    <w:altName w:val="Noto Sans Gothic"/>
    <w:panose1 w:val="020B0502040504020204"/>
    <w:charset w:val="00"/>
    <w:family w:val="swiss"/>
    <w:pitch w:val="variable"/>
    <w:sig w:usb0="00000043" w:usb1="02000000" w:usb2="00400000" w:usb3="00000000" w:csb0="00000001" w:csb1="00000000"/>
  </w:font>
  <w:font w:name="News Gothic MT">
    <w:altName w:val="News Gothic MT"/>
    <w:panose1 w:val="020B0503020103020203"/>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0tjAxMjY3MzGzMDBU0lEKTi0uzszPAykwqgUA1+v/ViwAAAA="/>
  </w:docVars>
  <w:rsids>
    <w:rsidRoot w:val="00D6354E"/>
    <w:rsid w:val="00007882"/>
    <w:rsid w:val="000112DD"/>
    <w:rsid w:val="00016198"/>
    <w:rsid w:val="000177BB"/>
    <w:rsid w:val="00035E05"/>
    <w:rsid w:val="00056E55"/>
    <w:rsid w:val="000628A8"/>
    <w:rsid w:val="00070141"/>
    <w:rsid w:val="0008281C"/>
    <w:rsid w:val="0009252E"/>
    <w:rsid w:val="000B30AC"/>
    <w:rsid w:val="000C63B3"/>
    <w:rsid w:val="000E0964"/>
    <w:rsid w:val="000F0363"/>
    <w:rsid w:val="00101655"/>
    <w:rsid w:val="00120C90"/>
    <w:rsid w:val="001253EE"/>
    <w:rsid w:val="00131B1F"/>
    <w:rsid w:val="001412B4"/>
    <w:rsid w:val="0015283C"/>
    <w:rsid w:val="00163602"/>
    <w:rsid w:val="00164B46"/>
    <w:rsid w:val="001E7A7A"/>
    <w:rsid w:val="001F5355"/>
    <w:rsid w:val="00202434"/>
    <w:rsid w:val="0023083A"/>
    <w:rsid w:val="0024446C"/>
    <w:rsid w:val="00246B00"/>
    <w:rsid w:val="00264771"/>
    <w:rsid w:val="00264A37"/>
    <w:rsid w:val="00265EE0"/>
    <w:rsid w:val="002752FC"/>
    <w:rsid w:val="0029274B"/>
    <w:rsid w:val="00293999"/>
    <w:rsid w:val="002A361A"/>
    <w:rsid w:val="002D22F9"/>
    <w:rsid w:val="00310444"/>
    <w:rsid w:val="003255AE"/>
    <w:rsid w:val="0033140D"/>
    <w:rsid w:val="003501EC"/>
    <w:rsid w:val="003550F5"/>
    <w:rsid w:val="00362D9C"/>
    <w:rsid w:val="003662B1"/>
    <w:rsid w:val="00377DCC"/>
    <w:rsid w:val="00386DCB"/>
    <w:rsid w:val="003A4385"/>
    <w:rsid w:val="003B5584"/>
    <w:rsid w:val="003C083C"/>
    <w:rsid w:val="003D5803"/>
    <w:rsid w:val="003E2399"/>
    <w:rsid w:val="004100A4"/>
    <w:rsid w:val="004121F0"/>
    <w:rsid w:val="004233C9"/>
    <w:rsid w:val="004259B0"/>
    <w:rsid w:val="004465BD"/>
    <w:rsid w:val="004509E2"/>
    <w:rsid w:val="00451230"/>
    <w:rsid w:val="00474743"/>
    <w:rsid w:val="00476B17"/>
    <w:rsid w:val="00492DD4"/>
    <w:rsid w:val="004B3447"/>
    <w:rsid w:val="004E77E6"/>
    <w:rsid w:val="004F354A"/>
    <w:rsid w:val="005030B1"/>
    <w:rsid w:val="00517743"/>
    <w:rsid w:val="00520141"/>
    <w:rsid w:val="00551633"/>
    <w:rsid w:val="00563888"/>
    <w:rsid w:val="005D3DB1"/>
    <w:rsid w:val="00614BDF"/>
    <w:rsid w:val="0063540B"/>
    <w:rsid w:val="006411F2"/>
    <w:rsid w:val="006414F0"/>
    <w:rsid w:val="00660131"/>
    <w:rsid w:val="0069475E"/>
    <w:rsid w:val="006A4EDC"/>
    <w:rsid w:val="006B0167"/>
    <w:rsid w:val="006C683C"/>
    <w:rsid w:val="006E404F"/>
    <w:rsid w:val="006F07F6"/>
    <w:rsid w:val="006F4D35"/>
    <w:rsid w:val="00704C8C"/>
    <w:rsid w:val="00736054"/>
    <w:rsid w:val="007542FB"/>
    <w:rsid w:val="007B034F"/>
    <w:rsid w:val="007C4070"/>
    <w:rsid w:val="007C4D48"/>
    <w:rsid w:val="007D504D"/>
    <w:rsid w:val="007F54BC"/>
    <w:rsid w:val="00800D40"/>
    <w:rsid w:val="00815BA7"/>
    <w:rsid w:val="008200D3"/>
    <w:rsid w:val="00840856"/>
    <w:rsid w:val="00860A5F"/>
    <w:rsid w:val="00861A2F"/>
    <w:rsid w:val="00876EEE"/>
    <w:rsid w:val="00892705"/>
    <w:rsid w:val="008A0C8E"/>
    <w:rsid w:val="008E3016"/>
    <w:rsid w:val="008F6910"/>
    <w:rsid w:val="00905A48"/>
    <w:rsid w:val="00905B22"/>
    <w:rsid w:val="00912E1C"/>
    <w:rsid w:val="0093255E"/>
    <w:rsid w:val="00957C65"/>
    <w:rsid w:val="00976106"/>
    <w:rsid w:val="00981FE8"/>
    <w:rsid w:val="00994DF1"/>
    <w:rsid w:val="009C660B"/>
    <w:rsid w:val="009D718D"/>
    <w:rsid w:val="009E09FB"/>
    <w:rsid w:val="009E26EC"/>
    <w:rsid w:val="009F4637"/>
    <w:rsid w:val="00A15BE3"/>
    <w:rsid w:val="00A41B0F"/>
    <w:rsid w:val="00A46846"/>
    <w:rsid w:val="00A56802"/>
    <w:rsid w:val="00A73432"/>
    <w:rsid w:val="00A834AD"/>
    <w:rsid w:val="00AA5B55"/>
    <w:rsid w:val="00AC0F91"/>
    <w:rsid w:val="00AC53EC"/>
    <w:rsid w:val="00AE73C1"/>
    <w:rsid w:val="00AF2822"/>
    <w:rsid w:val="00AF4304"/>
    <w:rsid w:val="00B110D4"/>
    <w:rsid w:val="00B4307F"/>
    <w:rsid w:val="00B44A69"/>
    <w:rsid w:val="00B721B5"/>
    <w:rsid w:val="00BA1405"/>
    <w:rsid w:val="00BA1B6D"/>
    <w:rsid w:val="00BA33A0"/>
    <w:rsid w:val="00BB3D23"/>
    <w:rsid w:val="00BD6B6B"/>
    <w:rsid w:val="00BD6EDA"/>
    <w:rsid w:val="00BD76DF"/>
    <w:rsid w:val="00BE565C"/>
    <w:rsid w:val="00BF5CED"/>
    <w:rsid w:val="00C12396"/>
    <w:rsid w:val="00C14040"/>
    <w:rsid w:val="00C16BB1"/>
    <w:rsid w:val="00C22687"/>
    <w:rsid w:val="00C25F64"/>
    <w:rsid w:val="00C43536"/>
    <w:rsid w:val="00C47E4B"/>
    <w:rsid w:val="00C64218"/>
    <w:rsid w:val="00C739A9"/>
    <w:rsid w:val="00C74405"/>
    <w:rsid w:val="00CC12B3"/>
    <w:rsid w:val="00CE56C9"/>
    <w:rsid w:val="00D1517E"/>
    <w:rsid w:val="00D27492"/>
    <w:rsid w:val="00D371B7"/>
    <w:rsid w:val="00D46790"/>
    <w:rsid w:val="00D60DE1"/>
    <w:rsid w:val="00D6354E"/>
    <w:rsid w:val="00D71334"/>
    <w:rsid w:val="00D77420"/>
    <w:rsid w:val="00D85BAA"/>
    <w:rsid w:val="00D91C4A"/>
    <w:rsid w:val="00DD4AF6"/>
    <w:rsid w:val="00DE55FC"/>
    <w:rsid w:val="00DE5D99"/>
    <w:rsid w:val="00DE7164"/>
    <w:rsid w:val="00E028B1"/>
    <w:rsid w:val="00E36213"/>
    <w:rsid w:val="00E5262F"/>
    <w:rsid w:val="00E57576"/>
    <w:rsid w:val="00E84529"/>
    <w:rsid w:val="00E8626A"/>
    <w:rsid w:val="00EE2C05"/>
    <w:rsid w:val="00EE76E1"/>
    <w:rsid w:val="00F023A3"/>
    <w:rsid w:val="00F061DE"/>
    <w:rsid w:val="00F958F6"/>
    <w:rsid w:val="00FA7174"/>
    <w:rsid w:val="00FB30CA"/>
    <w:rsid w:val="00FB4A7D"/>
    <w:rsid w:val="00FD56B8"/>
    <w:rsid w:val="00FE1B6A"/>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96514"/>
  <w15:chartTrackingRefBased/>
  <w15:docId w15:val="{003D0909-42F5-6944-A953-1C7899D12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6354E"/>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D504D"/>
    <w:rPr>
      <w:sz w:val="16"/>
      <w:szCs w:val="16"/>
    </w:rPr>
  </w:style>
  <w:style w:type="paragraph" w:styleId="CommentText">
    <w:name w:val="annotation text"/>
    <w:basedOn w:val="Normal"/>
    <w:link w:val="CommentTextChar"/>
    <w:uiPriority w:val="99"/>
    <w:semiHidden/>
    <w:unhideWhenUsed/>
    <w:rsid w:val="007D504D"/>
    <w:rPr>
      <w:sz w:val="20"/>
      <w:szCs w:val="20"/>
    </w:rPr>
  </w:style>
  <w:style w:type="character" w:customStyle="1" w:styleId="CommentTextChar">
    <w:name w:val="Comment Text Char"/>
    <w:basedOn w:val="DefaultParagraphFont"/>
    <w:link w:val="CommentText"/>
    <w:uiPriority w:val="99"/>
    <w:semiHidden/>
    <w:rsid w:val="007D504D"/>
    <w:rPr>
      <w:sz w:val="20"/>
      <w:szCs w:val="20"/>
    </w:rPr>
  </w:style>
  <w:style w:type="paragraph" w:styleId="CommentSubject">
    <w:name w:val="annotation subject"/>
    <w:basedOn w:val="CommentText"/>
    <w:next w:val="CommentText"/>
    <w:link w:val="CommentSubjectChar"/>
    <w:uiPriority w:val="99"/>
    <w:semiHidden/>
    <w:unhideWhenUsed/>
    <w:rsid w:val="007D504D"/>
    <w:rPr>
      <w:b/>
      <w:bCs/>
    </w:rPr>
  </w:style>
  <w:style w:type="character" w:customStyle="1" w:styleId="CommentSubjectChar">
    <w:name w:val="Comment Subject Char"/>
    <w:basedOn w:val="CommentTextChar"/>
    <w:link w:val="CommentSubject"/>
    <w:uiPriority w:val="99"/>
    <w:semiHidden/>
    <w:rsid w:val="007D504D"/>
    <w:rPr>
      <w:b/>
      <w:bCs/>
      <w:sz w:val="20"/>
      <w:szCs w:val="20"/>
    </w:rPr>
  </w:style>
  <w:style w:type="paragraph" w:styleId="BalloonText">
    <w:name w:val="Balloon Text"/>
    <w:basedOn w:val="Normal"/>
    <w:link w:val="BalloonTextChar"/>
    <w:uiPriority w:val="99"/>
    <w:semiHidden/>
    <w:unhideWhenUsed/>
    <w:rsid w:val="007D50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504D"/>
    <w:rPr>
      <w:rFonts w:ascii="Times New Roman" w:hAnsi="Times New Roman" w:cs="Times New Roman"/>
      <w:sz w:val="18"/>
      <w:szCs w:val="18"/>
    </w:rPr>
  </w:style>
  <w:style w:type="paragraph" w:styleId="ListParagraph">
    <w:name w:val="List Paragraph"/>
    <w:basedOn w:val="Normal"/>
    <w:uiPriority w:val="34"/>
    <w:qFormat/>
    <w:rsid w:val="00D60D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03108CC167AC4AADA264F1F8C49840" ma:contentTypeVersion="13" ma:contentTypeDescription="Create a new document." ma:contentTypeScope="" ma:versionID="ba92c5cb15bed8ccdb154a42e7ac0f42">
  <xsd:schema xmlns:xsd="http://www.w3.org/2001/XMLSchema" xmlns:xs="http://www.w3.org/2001/XMLSchema" xmlns:p="http://schemas.microsoft.com/office/2006/metadata/properties" xmlns:ns2="3e866774-d12f-412d-8225-53be58d35012" xmlns:ns3="5dbce4a7-32da-4222-9c96-6dee92446763" targetNamespace="http://schemas.microsoft.com/office/2006/metadata/properties" ma:root="true" ma:fieldsID="3b364adcc87acd33b7bc984e833bdaf9" ns2:_="" ns3:_="">
    <xsd:import namespace="3e866774-d12f-412d-8225-53be58d35012"/>
    <xsd:import namespace="5dbce4a7-32da-4222-9c96-6dee9244676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866774-d12f-412d-8225-53be58d3501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dbce4a7-32da-4222-9c96-6dee9244676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5dbce4a7-32da-4222-9c96-6dee92446763" xsi:nil="true"/>
  </documentManagement>
</p:properties>
</file>

<file path=customXml/itemProps1.xml><?xml version="1.0" encoding="utf-8"?>
<ds:datastoreItem xmlns:ds="http://schemas.openxmlformats.org/officeDocument/2006/customXml" ds:itemID="{EDE75B09-827D-45D4-9C0F-D1CB050BEF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866774-d12f-412d-8225-53be58d35012"/>
    <ds:schemaRef ds:uri="5dbce4a7-32da-4222-9c96-6dee92446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CD4748-AFAC-4B2F-8468-DF0BC6196564}">
  <ds:schemaRefs>
    <ds:schemaRef ds:uri="http://schemas.microsoft.com/sharepoint/v3/contenttype/forms"/>
  </ds:schemaRefs>
</ds:datastoreItem>
</file>

<file path=customXml/itemProps3.xml><?xml version="1.0" encoding="utf-8"?>
<ds:datastoreItem xmlns:ds="http://schemas.openxmlformats.org/officeDocument/2006/customXml" ds:itemID="{61AE3247-E35E-4299-A0AA-69ED58CE0340}">
  <ds:schemaRefs>
    <ds:schemaRef ds:uri="http://schemas.microsoft.com/office/2006/metadata/properties"/>
    <ds:schemaRef ds:uri="http://schemas.microsoft.com/office/infopath/2007/PartnerControls"/>
    <ds:schemaRef ds:uri="5dbce4a7-32da-4222-9c96-6dee9244676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75</Words>
  <Characters>4496</Characters>
  <Application>Microsoft Office Word</Application>
  <DocSecurity>0</DocSecurity>
  <Lines>6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ca Fraser</dc:creator>
  <cp:keywords/>
  <dc:description/>
  <cp:lastModifiedBy>Ilanca Fraser</cp:lastModifiedBy>
  <cp:revision>2</cp:revision>
  <dcterms:created xsi:type="dcterms:W3CDTF">2021-07-05T10:19:00Z</dcterms:created>
  <dcterms:modified xsi:type="dcterms:W3CDTF">2021-07-05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03108CC167AC4AADA264F1F8C49840</vt:lpwstr>
  </property>
</Properties>
</file>